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&gt;Tadh111_evg17738 type=CDS; aalen=334,51%,complete-utrpoor; clen=1946; strand=+; offs=292-1296;  evgclass=main,okay,match:evg36580,pct:99/100/-sense</w:t>
      </w:r>
    </w:p>
    <w:p>
      <w:pPr>
        <w:pStyle w:val="Normal"/>
        <w:bidi w:val="0"/>
        <w:jc w:val="left"/>
        <w:rPr/>
      </w:pPr>
      <w:r>
        <w:rPr/>
        <w:t>ccaccATGAATTTAACAGTCACTGTGCAAACCTTTTCCTTTATTGTATCAATGACTACCATACTGTTGGCTGCAGTGAGTATTGTGGCTAACACCTGCATCTTGATTATTTTTTTTAACGTAAGAAGATTAAGATCAACGACTAATTGTTTAGTCGCCAATCTTGCTGCCTCTGATCTTTGCTTCAGTATTTTTGCAATACCCTGCCAGTTATTCGAAAGATTTCTACCTGAATCTGAAGCAATCTGCTTACTAAATTCGATATCAACTATATTTTTCACTACTTCGTCTATCTTCAGCCTTTGTTTCATTGGTATTATAAAATATATTAATATTACTAAACCTTTGAAAAATAACCTTATCATCACTCGAACTCGGGCATATAAAGCTATCGTATTTATTTGGCTGTTTTCTTCTCTATTAACGTTCGTACCCGTTATTTTTATAACGCATAGAAAATTACTATGTCATGGATTTAAATACCGAACCGGAAAGCTTCTTGATAAATTTTATTTTTTAACCGTGTTTGTTATAACTTATCTTATACCAACTGTAATATTAATTTATGTATACACAGTTATATATAAAATAGCTCGACGCCAATGCTCACGTATACGGCGATCAATTAAATCCATTCATCGTAATACAAATGAAATTAGGTCCTCTTTGCCTTCATCGAAATCTGCAACATTTTTGTTGGCTTTAGTTACCTGTTTTATCGTATGTTATACGCCATTCTTTTGTTCTGAATTAATTCATAGATTTATTGCACCGATATCGAATAATGTATCGCTATATATTACAATTTGTTTCATTACTGCTAATTCAGCGATTAATCCCTTCCTGTACGGAATACTAAAACCCGAATTCAAATATAATATTCAATTTTATTTTCGGTTATCATTATGCAAAGACGACGGCAATATTACTCATTCATCAAGCTATAGCCAAAGATTACCGTTTCAGCGATCACCGAGTCAAGTATCTACAACAAATCCACGATATGTATAA</w:t>
      </w:r>
    </w:p>
    <w:p>
      <w:pPr>
        <w:pStyle w:val="Normal"/>
        <w:bidi w:val="0"/>
        <w:jc w:val="left"/>
        <w:rPr/>
      </w:pPr>
      <w:r>
        <w:rPr/>
        <w:t>&gt;Tadh112_evg100509 type=CDS; aalen=368,37%,complete-utrbad; clen=2958; strand=-; offs=2638-1532;  evgclass=maina2,okay,match:evg869784,pct:99/100/.</w:t>
      </w:r>
    </w:p>
    <w:p>
      <w:pPr>
        <w:pStyle w:val="Normal"/>
        <w:bidi w:val="0"/>
        <w:jc w:val="left"/>
        <w:rPr/>
      </w:pPr>
      <w:r>
        <w:rPr/>
        <w:t>ccaccATGATTGATCTCACTACTACCAATGTCAGTACGGAAGCTACTACATTGGATCAATGGCAACCATCTAGTGCTTTTATATATTACTTTATTCCAGGAGCTGTGATCATTATGATCGTGTCTGGTTTAGGTAACACTTTCTGCTTAACCATCGTCTGTCGGACATCATTAAAACAAGATGTAGATACACTATTTATTGCCAATTTAGCCATAACGGATTTAATTAGTGCGCTGTTAGTCTTGCCAAGCATTATTGTAACCAATATGTGCTACGTATATAATCAATTATCACAAGGACTATGTAATTTTCAAGGCTTTCTCCTGATTTGGATTATGGGTACTTCACTTTTTACCACTGCTCTTATTAGCATTGATCGCTGTATCGCAGTCACTAATCCGTTCTTTTATCGCTCGAGAATGACCGTCAACAAAGCCATCTTTCAAATTGTTATAGCATGGCTTGTTCCTTTTTGCTATGCTACTATGCCATTACTAGGCAAAATTGTGGGTTTAAATGGGTATCGATTTAGTGTCTTGTGTAATTTAGATGTCAAAGGAGTCAACACAACCAATTATGTCTATGGTTATGTTATTAGTAGTTATTTAATCGTTGGTGTTAGCGTAACTATCACTTGTTACATTGTTATTTTTATTGTTGCTTACAGTAAAAATGTAGCTGGTTACTTTCAAGATCGAAATCTGAAAAAATCTATTAGAACAACATCTTTAATTGTTGGCACTAATATGTTGTGTTGGGTACCATTATTGGTACTCGCCATCGCGGAATCGTCTGCTCCAACACAAAACCAATTCTTACCACCTTCTACTCAGAGAATGGTTTATTTACTTACGTTCTTAAATACGGCAGTTAATCCAATATTATATACACTTACTAATGGTATCTTACGACGGAAACTAAAGTTATTTATCCATCGATACTTGTCTTGTAATCGACCTACAAAAGATTTACCACGTCGTCGACATCGTGTGGGTTCTACCCCTGTGCAATCGCCAAGATCAAGTCTTCCTATAAAAAAGAGCGCCAGTGCAAGTACATGTTTATCAGCACAGCAAGTATCCATTACCAAAATAACCATACCGGAATCATGA</w:t>
      </w:r>
    </w:p>
    <w:p>
      <w:pPr>
        <w:pStyle w:val="Normal"/>
        <w:bidi w:val="0"/>
        <w:jc w:val="left"/>
        <w:rPr/>
      </w:pPr>
      <w:r>
        <w:rPr/>
        <w:t>&gt;Tadh113_evg14837 type=CDS; aalen=341,51%,complete-utrpoor; clen=1989; strand=+; offs=658-1683;  evgclass=main,okay,match:evg111746,pct:99/100/.</w:t>
      </w:r>
    </w:p>
    <w:p>
      <w:pPr>
        <w:pStyle w:val="Normal"/>
        <w:bidi w:val="0"/>
        <w:jc w:val="left"/>
        <w:rPr/>
      </w:pPr>
      <w:r>
        <w:rPr/>
        <w:t>ccaccATGGCCAACGGTTCGCATTTTAGTTATAGTGCTCAGCCTTTACTTCATGCGGACTTTAAGTTTCTTATTCCAATTCTAACGACAGTCTGTATTGCGTCAATGTTTTTTAATTCATTTAATTTGATGGTTATTTCTCGCAAGTTAAGCTTACGCAATATCCAAAATAGTTTTCTAACATGCTTAAATATTACCGATTTATGCACTGGTAGTCTAGCTATACCATGTTTAATAGTAGCGTTATGGTATCAGAACGGCGATGCTATATGCCAAGTTCAAGGTTTCATTGCCTCATTTTGCAATGGTATGGCATTACTTTTATCCACGACTATCGCCTTAGATCGATGCTATGCTGTCGTATTTCCTTACCACTACTTAGCAAATTCAAGTATTCGACGATATGCTATCATTATAACTTCTTGCTGTATTTCATCTATCATTGCCGCTTTACTACCTTTATTGCCAATATCTTTGCGCGGCTTCGGTAAATATCAATTAAAAAATTTTTGTTGGTTGTCATTAACGGCATCCAGTGAAAACTATATCCTTCTTGTAATTGCAGCGGTGCTTACAGTTATTATTGTCAGTACAGTCATTAGCTGTTATTCTATCATTTTCTATGTAGCTTATAGTAAGTCAAGATCTCGCATTGCTCATTGTAGTAGCATCAAAAAATCTATTAAAACAACATGTTTAATTTTGGGTACAAATATTCTGTGTTGGCTACCAGTAACTTTGAGTGGAACTATGAGTGTGATATCATTTCTTGCTCATAATAAGGCCATAAAAATTAACCAATACGTAGAAATGATTGCGTTAGTATTACTTTATTGCAATTCCGTTGTAAATCCGCTAATATATGCCTTTACTAATGAAATATTACGAAAAGAATATAAGAAGTTGGCAGCAAAATGGTCTAGAAAAATAATTTCCTTTTGCAGTCATCAAACGCTTGTAACCACATTTATCGAAAAAGAAAACACCGAAAGCAACGACTGTCATATTAAAGTGAACTCTTTACCTTCCTAA</w:t>
      </w:r>
    </w:p>
    <w:p>
      <w:pPr>
        <w:pStyle w:val="Normal"/>
        <w:bidi w:val="0"/>
        <w:jc w:val="left"/>
        <w:rPr/>
      </w:pPr>
      <w:r>
        <w:rPr/>
        <w:t>&gt;Tadh114_evg1609078 type=CDS; aalen=326,70%,complete; clen=1397; strand=-; offs=1079-99;  evgclass=maina2,okay,match:evg1708920,pct:99/100/.</w:t>
      </w:r>
    </w:p>
    <w:p>
      <w:pPr>
        <w:pStyle w:val="Normal"/>
        <w:bidi w:val="0"/>
        <w:jc w:val="left"/>
        <w:rPr/>
      </w:pPr>
      <w:r>
        <w:rPr/>
        <w:t>ccaccATGTATCTTAATGCCACACTTTCTACAATTAAAAGCGATCAGAAATTACTGTTCTCACCTGAAATAATCTCATTATTGTTTCTATCAACGATAGCTATTGTTGGTAACTTATTTAACTTAATAGTAATTTATAAATCGCCATTACTGCGTTCTCTTGATAATATTTTACTTATCGCGTTATTGATTACTGGCTTTAGTACTGGGTTAATTCTTATTCCTTTAATATTATTGGTAAAGTTAACGGGTAATCATGTATTATGCCAAATACAAGGATTTGCAATTACGCTTTTAAATTGTTGCTCGTTAACTTTAACAGTTGCTCTCAGTGTCGATCGTTGTCACGCTGTTATAAACCCTTTTAGCTATTTGCGTCAATCTAATAAGGCCAAATATACAATAATCATTCTTTCTATAATACTGTTTAGCAGTATGATCTCAATATTTCCAATATTAGGCTTAGAAAGATTCGGTTTAGGTAAATATATTCTGGGTTCGATCTGTTGGTGTTCACTTGTTATCGATCAAACTAATGTCATAATTCTAACATTTTTAGTCTCGGCTATGATTATCCATATCCTAATAATTATCTTCTGCTATATTATACTCTTCGCTATTGCATATCAGAAAGGACATCAAGATCTATCAGGGTCTTTTGGTATTAAGACGCCTTTACGAACTGTTATTTTAATTGTAGGCATGAATATGATTTGTTGGATACCCATGATAGTAGTCCTATTACATGGAATATTCCAATATAATCATGGAAGTACGAACGCTACATTACCCTACTGGCGAATTGCAGCTAATATTTCGTTCTTTTTATTGGACGCCTATATTGCAGTTAATCCGATTATTTATCTAACTACTAATTCGATTTTACGTAAAAAATGGATCTATTTAATGAATCTATTATTATGCAATGGCAGGCTGGCTTCCTCTAGAAGTTTGCAATTGCCACAACGTCGAAGCTATAAAGTATAA</w:t>
      </w:r>
    </w:p>
    <w:p>
      <w:pPr>
        <w:pStyle w:val="Normal"/>
        <w:bidi w:val="0"/>
        <w:jc w:val="left"/>
        <w:rPr/>
      </w:pPr>
      <w:r>
        <w:rPr/>
        <w:t>&gt;Tadh115_evg1609534 type=CDS; aalen=340,41%,complete-utrbad; clen=2485; strand=-; offs=2060-1038;  evgclass=maina2,okay,match:evg1751786,pct:99/100/.</w:t>
      </w:r>
    </w:p>
    <w:p>
      <w:pPr>
        <w:pStyle w:val="Normal"/>
        <w:bidi w:val="0"/>
        <w:jc w:val="left"/>
        <w:rPr/>
      </w:pPr>
      <w:r>
        <w:rPr/>
        <w:t>ccaccATGACAATTGTGACAGAAATTTATTCAACCTTACACTGGGAAATGAATACTACATCAGCAACTTTGTATGGCTATAATCAATCGACAGTACCGTTAAATAATACGCAACTAACATTTGTTACTGATCTAATTATAAGAATATCCATTAGTCTAGGCGGATTTATTTCCGTGGTTGCAGTTTTTGGTAATTTGTTTAACATTTTCTTCATTTACCGATATCCAAATTTGCATAATATGAACAATTTAATCATCGCCAACTTATCCTTTACAGATTTTTTTAATGGTTTAATTGTTATACCTATGATTGTTGTGTTTGGATTAACTGGTAGACCGGTATATTCCTTATGTCAATTCCAAGGATTCATTCTGACTTGGCTATATACAGCTTCTCTAACAACATCAGCGGCTGTCAGTGCTGATCGCCTTTACGCTATAATGTATCCTTTCCGATATTATGCCAACATAACAGTGAAGAAACTCTGCCTTACTATGATATGCATTTGGTTCGTACCGACTATAATAGCTCTGATACCTTTGCTTGCCTTAGAAAATTATGGCTTAGGCAAATATAGATATATGGCATTTTGCGCCGTTAGTTTTATCTTCTACAGCGAAAATTACATAATTTGTTGGATATTAATTTCCTTCATTATTATAACTATTATAATAATTCTATGTAGCTACTTAGCCATATTCACTATCGCATATCGAAAAACAGTTCGAGATCTATCCCACAGTGGAAATTTGAAAAAATCTATTCGAACAACTTCGTTAATAGTAGGTACAAATCTACTATGCTGGCTTCCATACTTGTTTCTAAATTTTGCTCAGTACATCGATCGTGTCAATAATACCCCCGATATTAATTCCAGCAGTAGATCAGGTCCCACGTCGGTAGTTGCTATCTTTTTATTATTTAGCAACGCTGCTATTAATCCTATTATTTATATGGTAACGAATAGCTATTTAAGAAAACAAATATGGTATCTGTTTTGTAAAACTCGCGTACATCCTATACCGTAA</w:t>
      </w:r>
    </w:p>
    <w:p>
      <w:pPr>
        <w:pStyle w:val="Normal"/>
        <w:bidi w:val="0"/>
        <w:jc w:val="left"/>
        <w:rPr/>
      </w:pPr>
      <w:r>
        <w:rPr/>
        <w:t>&gt;Tadh116_evg1737835 type=CDS; aalen=359,51%,complete-utrpoor; clen=2092; strand=+; offs=719-1798;  evgclass=main,okay,match:evg14841,pct:99/88/.</w:t>
      </w:r>
    </w:p>
    <w:p>
      <w:pPr>
        <w:pStyle w:val="Normal"/>
        <w:bidi w:val="0"/>
        <w:jc w:val="left"/>
        <w:rPr/>
      </w:pPr>
      <w:r>
        <w:rPr/>
        <w:t>ccaccATGTATATATATACTCGTGTATTTTCAATTTGCACAGACAAAGAATTATTAGGCATGGATAATATATCGGACTTGAATAATAGCTATCGACCTCCACTCCATATGAACTTTAAGTTCCTTATTCCAATTTTAATGATAATCAGTGTCGTGGCGATATTTAGTAATTTCTACAATTTGATTATTATTTATCGAAAGCCAGGATTACGCGATTTCCGAAAAAGCTTTTTAACGTATTTAAATATAACTGATTTATGTACTGGTATTGTTACTATACCATGTTTGATCATAGCATTGTGGTATCAAGATGGCGACGCAGTATGTCAAGTCCAAGGTTTCTTTGCTTCATTCTGCACTGGTATGGCAACATTTTTATCCTGTGCGATTGCTTTGGATCGGTGCTACGCTGTAACTTATCCTTACCAGTATTTAGCGAGTGTAGATAGTCGACGTAATAACATCGCCATCATTACTGCTTGCATTATTAGCATAATTTTTGCTCTACTTCCTTCGTTACCAAAACCTTTAACCGGTTTGGGTAAATATCGAATACAGAATTTATGCTGGATTTCGTTAACGGTATCTAATGAAAATTATATCACTATTACAATGGCAGCTGTTAATACAATTGTTATTATTGTCGTATTTATAAGTAGTTATTCTATCACTTTCTATACAGCTTACATTAAATCAAGATCTAATTTTGCCAGCTACGGTAGTATTAAAAAGTCCATTAGGACTACTAGTCTAATTGTGGGTACAAATGGTATTTGTTGGCTACCTGTAATGATATCTGGAACCATTAGTGCTGTACATTTTCTACTTTATAATAAGATATATAAAATAAGTATTTATGTCCAAGTTATCGCGCTGACATTAGTCTACTTAAATGCAGCTACAAATCCACTTATATACGCTGGCACGAATGAAATATTAAGAAAAGAATATAAGAAATTAATACTAAAGTTACATTCAAATATCATGTCTGTATGCCACAATCAAGCAGTTATTTCCTTTTTACCGAACAGGGAAACATCGAGAGTAATAACAATTAATATTAAAGAGAACTCATTGCCTATGTAA</w:t>
      </w:r>
    </w:p>
    <w:p>
      <w:pPr>
        <w:pStyle w:val="Normal"/>
        <w:bidi w:val="0"/>
        <w:jc w:val="left"/>
        <w:rPr/>
      </w:pPr>
      <w:r>
        <w:rPr/>
        <w:t>&gt;Tadh117_evg1797191 type=CDS; aalen=328,48%,complete-utrpoor; clen=2052; strand=-; offs=1610-624;  evgclass=maina2,okay,match:evg3190,pct:98/100/.</w:t>
      </w:r>
    </w:p>
    <w:p>
      <w:pPr>
        <w:pStyle w:val="Normal"/>
        <w:bidi w:val="0"/>
        <w:jc w:val="left"/>
        <w:rPr/>
      </w:pPr>
      <w:r>
        <w:rPr/>
        <w:t>ccaccATGGCTACTATAACAACACAAAATTCAACATGGACAAGCAACGCTAGCAAAGAACCCGGCTTCATAACTTGGGAAAGGCTAAGTCCAAACGATCCGAGATTTATTTTGGCTGTAACTTCTTGTTCATTTATCTGCTTTATAGCAATATTTGGCAACTTGCGTAACTTAATAATGATATATAACTGCCGAAGATTACACGATATGAACAATTTATGTATCTGTAATTTAGCCGTAGTTGATTTTCTAACTGGCCTTATTGTTATACCTTTGGGAATATCTACGTTAGCAGCAGAGACATTAGGATACTTACTTTGCCAGTTTCAAGGATTTTTTACGTTACTCTTGTACTTATCTTCGTTAGCAGCAACATCAATAATAAGTGTAGATCGATGTAGTGCAGTTGTTAATCCTTTTGGCTACAAAAGTCATATAACTGTATCTAAATGTGCCTTTATTGCTATTTTTACTTGGTTCATACCGAGTATTATTTCTATATTACCACTACTTGGCTTTGAGAGAATTGGCCTTGGTAAATTCTATGTCTTACTCATTTGCGGTATCTCCTTCGATCACCCAATAGAAAATTTTATAGTTTCATGGATACTGACGATATTTTTGGTAGTCAACATAGTAACAATCTGTATGAGCTACTTAGTTATTTTTACTGTAGCATATCGGAAAACTGTGCAAGATTTAACTCGAAACAGCAAATTATCTCGATCGATTCGAACCACTGGTTTAATTGTTGGAACTAACTTCCTTTTTTGGCTGCCATACATTGTTCTTAATGTACAGGATTTCGTCTATAATACCTCGGTCCCTCCAGTACCAACGACATTGAACTATTTTACGACCATTGCATGTCTCATGGCACTGAGTAGTCCTGCTATTAATCCAATAATTTATGCAGCAACGAGTAAACACTTGCGAAAGCGATTTACTAGAGTCGGAATACCCTCTCAATCTACGTATGCAAGTAGAGAATAA</w:t>
      </w:r>
    </w:p>
    <w:p>
      <w:pPr>
        <w:pStyle w:val="Normal"/>
        <w:bidi w:val="0"/>
        <w:jc w:val="left"/>
        <w:rPr/>
      </w:pPr>
      <w:r>
        <w:rPr/>
        <w:t>&gt;Tadh118_evg3203 type=CDS; aalen=343,81%,complete; clen=1271; strand=+; offs=59-1090;  evgclass=main,okay,match:evg1730358,pct:99/100/.</w:t>
      </w:r>
    </w:p>
    <w:p>
      <w:pPr>
        <w:pStyle w:val="Normal"/>
        <w:bidi w:val="0"/>
        <w:jc w:val="left"/>
        <w:rPr/>
      </w:pPr>
      <w:r>
        <w:rPr/>
        <w:t>ccaccATGGAGAATACCACATCATTTAATACTACCTATTCCGCGAGAGAGGATGGACATTACCTTTACATGCAGCTTTTTACTTTAATTTTAATTACTATAATATCTGTTGGAGCTAATTTTTTCAACTTAGTCATTATTTACAACTCTCCAGCCTTATGGTCGATCAACAACTGTTTATTAACAGCACTTACTATCACAGATTTCCTGACGGGTTTAATTGTAATGCCTTGTGCTATTTCGGCATTACTTCAAGGCAGCGATGCTATCCTGTGTAAGATACAAGGTTTTTTAGTAACATTATTCAATGGGGCGTCACTGGTAATGGCAACAGCAGTAAGTGTTGATCGATGTTCTGCTGTTTATAATCCATATAATTATTTATCAGATTTACGAGCATCGCGTTATGCAATATCAATTGCAGCAGTTTGGCTCGTAGTTCTTCCATTAGCCATTATTCCACTACTGCCTTTTGAAAAGTATGGCTTGGGTAGATATACCTACCAGAATGTTTGCTGGATTTCGTTATCTGTTGATTCCTCAAATTACGCTGCTATTGGAATATTTGCAGCTTCCATTACTTGCGCAATTCTTATTATTGTGTGCTGTTACACAATTATATTTTATATTGCATATCGTAAAAGTAATACTCCTTTAGTGAGCTTCAACGGAATTCAAAAATCAATTCGTACTACGTTTTTAATTGTCGGCACTAGTATGATATGTTGGTTGCCAATTGCAACAATGACTGTCTATGGATTGGCATATTACGTTAAGTATAATAGAAAATTTATTATTGCACACAAACTTCAAATTGTTATCCTGTTATTATCTTACTGCAATGTAGCCATAAATCCAATAATTTATACCATGACAAACGGCATCATAAGGAGGCGAATATTATCATCGGTATACTTATTCTGCCAATTAATCTGTATTTTTCCAAGATTTCAACGCGGTCTGTTGAATTATTCATTCCTCTTAAATAAGAGCCAAACAACTTCTCGCGTAACACCGATGGAAATAACTACGTCCTAA</w:t>
      </w:r>
    </w:p>
    <w:p>
      <w:pPr>
        <w:pStyle w:val="Normal"/>
        <w:bidi w:val="0"/>
        <w:jc w:val="left"/>
        <w:rPr/>
      </w:pPr>
      <w:r>
        <w:rPr/>
        <w:t>&gt;TriAdh119_evg3211 type=CDS; aalen=350,43%,complete-utrpoor; clen=2421; strand=+; offs=414-1466;  evgclass=main,okay,match:evg1609203,pct:99/100/.</w:t>
      </w:r>
    </w:p>
    <w:p>
      <w:pPr>
        <w:pStyle w:val="Normal"/>
        <w:bidi w:val="0"/>
        <w:jc w:val="left"/>
        <w:rPr/>
      </w:pPr>
      <w:r>
        <w:rPr/>
        <w:t>ccaccATGAATCTTTTATTTTTAGTATTTATGGCGATCATTACAACCCGAGTATCTCTCTTCGTTGCTGACACGGCGGAGAACCAAACAGCAACAGCTACACCATTTATCTTTAGCGACCCTAGCTTTACTACCAATTTCATCATTGTGATTCTAATTATTATTTTATCAGTTTTCGGTAATATAACTATTTTATATATTTTCTATCATTCGCCTTTACTGCACGATGTTAATAGCTTATTAGCTGCTAATTTAGCCTTAATCAATTTATTGATTAGCTTATTTATTCTACCTATCAGTTTAATTCTGATAAGCCAAGGTAATATTAACAATTCTTTATGTCGAGTCCAAGAATTTATCTTTATTTTATTGTACGCTGCTTCACTGGCTTTTACAGCTAGTATTGCTGTTGATCGTTGTATAGCGATTATTAATCCAATTCGCTATGTATCAGCCGTAACCTGGAGAAAAGGTTTTATTACATCATTATTGATATGGTTCCTTCCTATCCTATTAGCGACGCTGCCTGAATTAAATTTAATAAAAAACGGAATGGAAATCCTCCCATGTAGAACTATACGCGGGCTATATTTTTTTAATACTGATAAGAATGCCCTTATATATGGCTTAATAATTTCATTTTGCATCGTATATTGCCTCATTATCGTTCTATGTTATTTTATTGTTTTTATTATCGCTAACAGGAAGAGAACGGCCTTGCAGAACTTTTCTAATGGTAATAGTCTAACAAAATCAACGCGTGCAGCTGCTTTACTAGCTACTTCAACGCTACTGTGCTGGACACCAATAACTGTAGCCCTTACTATCAGTTACGTTCATACGTTATATCGAACAGATACGGTGTATAAAATTTCACCATATGTACTTCGAACTTTTACGATGTTGGCTATTGCTGTCGCAGCTGTTCATCCTATCATTTCCGTTTGTACAAATCACATAATTCGAGCTAAATTTCGGCAAATATTCAGTAGGCATCACTGTAAAACCTGCTGTAAACGTCATCGAACAGTTATACCACTGGTCCTAATCAATGCTTAA</w:t>
      </w:r>
    </w:p>
    <w:p>
      <w:pPr>
        <w:pStyle w:val="Normal"/>
        <w:bidi w:val="0"/>
        <w:jc w:val="left"/>
        <w:rPr/>
      </w:pPr>
      <w:r>
        <w:rPr/>
        <w:t>&gt;Tadh120_evg3218 type=CDS; aalen=333,76%,complete; clen=1309; strand=+; offs=254-1255;  evgclass=main,okay,match:evg22615,pct:99/100/.</w:t>
      </w:r>
    </w:p>
    <w:p>
      <w:pPr>
        <w:pStyle w:val="Normal"/>
        <w:bidi w:val="0"/>
        <w:jc w:val="left"/>
        <w:rPr/>
      </w:pPr>
      <w:r>
        <w:rPr/>
        <w:t>ccaccATGGCTGGTCAGCCACAATTTTTAATCGATAATTTATCAGTTCTATCGAAAGAAATTGTATGCGAATCCACAATATCTCCAACAGATTATGATCCAAGTCAAGTAAAGATTACCATTATTGCCACCGTGTGTATTGTAATAAGCTTGATTTCTATCCCATGCAATCTATTTAATATCATTATTATATATGTTTCACCGATTCTTCACAACATGAACAACATATTGTTGTGTAACTTATTGTTTATAGATCTTATGAACGGCTTAATCGTTCTTCCGCTGATAACTGTAGTATCGCTGAATAGAAATCATGACTACAACTTATGCCAATTGCAAGGAATCATTCTACATTTAAATTATTCGGCATCTTTAACGGCTTCATTGGCTATAACCGTAGATCGCTGTTTTGCAGTGGTCAATCCATACCGCTATAAATCCTACATTAATAAGAAGCGATGTTTTTTAATAGCCATATGCACCTGGACTGTCCCTACCATTCTTGCATTTCTACCGGTATTGGGTTTACATAAGTACGGTTTGGGAAAATATTTCGCGCCGATTTTCTGTGGAACTTCATTTGACCAATTTGATAATAACCACGTCTTGCAAGCCATATTAAACATCTTTATTGTTGTAATCACAATTAGTATTATAACTTGTTACACCGTTATATTTATTATTGCGTATGAAAAATCGGCACAAGATATTTTGGGAAGCAGCAACATAAAAAAGTCGATTCGAACTACATCTTTAATTGTTGGCACTAACCTTTTATGTTGGTTACCTTTCATGATTTTTAATTTACTTGAATATATCAACCGTAATCATGAAATATCCAACAAGCCAACTCCTTTCAACATTACTTCCTTGCTACTAATGCTTAGCAATGCCGCTGTCAATCCTATCATATATGCTAGTACAAACAAATTCATACGTAAGCGTTATCACCAATTTTTTTCTTCCAAAAATGTGTTTAATATTCATGATCAGAACTTTCAATCTTAA</w:t>
      </w:r>
    </w:p>
    <w:p>
      <w:pPr>
        <w:pStyle w:val="Normal"/>
        <w:bidi w:val="0"/>
        <w:jc w:val="left"/>
        <w:rPr/>
      </w:pPr>
      <w:r>
        <w:rPr/>
        <w:t>&gt;Tadh121_evg3219 type=CDS; aalen=329,79%,complete; clen=1246; strand=+; offs=226-1215;  evgclass=main,okay,match:evg1776384,pct:99/100/.</w:t>
      </w:r>
    </w:p>
    <w:p>
      <w:pPr>
        <w:pStyle w:val="Normal"/>
        <w:bidi w:val="0"/>
        <w:jc w:val="left"/>
        <w:rPr/>
      </w:pPr>
      <w:r>
        <w:rPr/>
        <w:t>ccaccATGGCCAACAGCTTGACCACTACCCAGATAAGCCCACCACTTACACAGTTTAATACAAGTGTCTTAAATTTGGCTACCAACCAATCAATATCTAGCCCAAACATACAATTCATATACAACCCTGCGAAAGCCGTCATATACGCTGTTGTTCTATCTATTTTCAGCATGATATCCATTCCACTTAATCTATTTAATTTAATCACCTTGTATCGTAATCCTATCTTGCACAACATGAACAATTTGCTCATTGGAAACCTAGCTTTAGTCGATTTTCTAAATGGACTGATTGTTTTACCACTTATTATTCTTACATCGCTAATAGGCTATCCAGGCCATTTCATATGCCAATTACAAGGATTTTTCGTACTTATGCTGTATTTGGCTTCGTTATCGTCTACATCAGCAATTAGTGTTGACCGTTTTTATGCAGTTATCAAGCCCTTTCGTTATAGTTCCATCATTACTCCTAAAAAATGTATCATTATAACATTATATATTTGGCTTATACCGTTAATATTTGGGATTACACCTACGCTTGGATTGCAAAAATATGGTTTGGGACGTTATTTTCTGCTATATTTTTGCGCGATCTCTTTTGAAAAATTTCAAGAAAACTACTTGATACATGCCTTACTAATGTTTTATATTATTATTATTATGTTTGTGATCATGCTTAGCTATGGAATTATGTTTTATGTGGCTTACCGAAAATCTGTACAAGATTTAACTGCGAACAGTACGTTAAGACGATCAATTAGAACTACGGTCTTACTGGTAGGAACAAATATTATTTGTTGGCTTCCCTGGCTGGCATATAGTGTTGACAGTTACCAAACACGTAATATATTCAATCTTGATAAACCTACCTATTTAAATATTGTGTCCTTATTACTTGTATTCAGCAATACAGCTATGAATCCTGTTATATATTCCTTAACAAATAGTCAATTACGTGCAAAATTAAGAAAAATCTTACCGAGTTTCAATTGA</w:t>
      </w:r>
    </w:p>
    <w:p>
      <w:pPr>
        <w:pStyle w:val="Normal"/>
        <w:bidi w:val="0"/>
        <w:jc w:val="left"/>
        <w:rPr/>
      </w:pPr>
      <w:r>
        <w:rPr/>
        <w:t>&gt;Tadh122_evg3453 type=CDS; aalen=326,74%,complete; clen=1319; strand=-; offs=1043-63;  evgclass=main,okay,match:evg1725703,pct:99/100/.</w:t>
      </w:r>
    </w:p>
    <w:p>
      <w:pPr>
        <w:pStyle w:val="Normal"/>
        <w:bidi w:val="0"/>
        <w:jc w:val="left"/>
        <w:rPr/>
      </w:pPr>
      <w:r>
        <w:rPr/>
        <w:t>ccaccATGGCTGTGTTAACTGAACCAAATTCTACTTTGTCAATTAGCAATAGCAATGGATTCAACTTTTTAGTTTGGGAGAGATTAAGCTATACCGATCCAAGATATATTATTACGGTAACTTGTTTGGCATTCATCAGTATTATAGCAGTTTATGGTAACTTACGCAATCTAACATTGATCCATCAGTGTCGAAGACTACATGATGTAAACGTTTTATGTATCGCTAATTTAGCCTTTATCGATTTTCTTACTGGGATCATAGCCATACCTCTTGCAATCACTGTATTAACCCTAAATCCATTAGAATATCCCATTTGCCAATTTCAAGGATGCGTTACATTACTCTTATACATGACTTCGTTAGTAGCTACATCCCTAATAAGTGTCGATCGATGTAATGCCGTTGTGAATCCTTTTGGTTACGATAGTCAGATCACAGCAAGTAAATGTGTCTTTATCGTAATTTTGACTTGGCTTATACCCTTCATTATCGCTATATTACCTCTACTAGGTCTCGAGCGATATGGTCTTGGTAAGATTTATCTCGAGCTGCTTTGTGGTATCTCATTTGATTATCTACATGAAAATTTCATAATTTCATGGGTAATGACGGCATTTGTGATTATCAACATATTAGTAATCTTTTTTAGCTACCTAATTATTTTTACTGTGGCATATCGAAAAACAGTACAAGATTTAACCAGAAACAGCAAACTATCAAGATCAATTCGAACCACCAGTTTAATCGTCGGAACAAATTTTATTTTCTGGCTTCCGTACATTATCTTTCTGGGACAAAAATTTAGCTATAATATTTCTATCCCTCCATTGCCCAAATTTTCAGACTATTTTACAGTCATTGCAATCATTATGGTAATGAGCAATCCTGCCATCAATCCAATTATATATGCAACAACCAATGCTCATCTACGAAAGCACTTTATCATAACCATTCCGGTACCACAAGCTACTGATCAAAACTAA</w:t>
      </w:r>
    </w:p>
    <w:p>
      <w:pPr>
        <w:pStyle w:val="Normal"/>
        <w:bidi w:val="0"/>
        <w:jc w:val="left"/>
        <w:rPr/>
      </w:pPr>
      <w:r>
        <w:rPr/>
        <w:t>&gt;Tadh123_evg368847 type=CDS; aalen=336,88%,complete; clen=1145; strand=-; offs=1022-12;  evgclass=main,okay,match:evg1061730,pct:100/41/.</w:t>
      </w:r>
    </w:p>
    <w:p>
      <w:pPr>
        <w:pStyle w:val="Normal"/>
        <w:bidi w:val="0"/>
        <w:jc w:val="left"/>
        <w:rPr/>
      </w:pPr>
      <w:r>
        <w:rPr/>
        <w:t>ccaccATGGATTGGAAAAGGCAATTCGAATCGAGCCACCAATTTAATTCCACCTATTCTGTCAATGCTTCATCTTCCACACATATATTAAGTAATTTACGAATTGCAATTATATGTGTTTGCTCGATCATCTCAGTATTTAGTATAATGGGTAATTTGTTGTCGCTGATGGCTATCTCTAGATCTAAATACTGGCATACACCTAATGGTTTACTCTTAACTAATCTTGCTATAGTTGACTTTTTACTTGGGTTGATATGCTTACCGCTAGTAATTGCAGTAGCTTATGCAGGTCAAAATGTTCCAACAGTTTTATGTCAAATTCAAGCATTTTCATTAGGAGTTCTCAATTGTACTTCTATCAATACTGCTGTAATTATCAGTATCGATCGCTATGTAGCAGTAGCTCAACCTTATTATCATGCTGCATCTGTAGGTAGAAGTAAAGTTATTAAAGCAATCGTCACCGCTTGGTCACTATCGGCAATAATGTCCTCGATACCAATTATCGCTCAAGGAAAGTATGGACTAGGAATCTATGATAATCGAAATCAAATATGTTGGTTTTTTATGAGAGATTATGCTAAAAATCATATCATTAATAGCATATTTATTACAGCAATGTTGTTAGCTATTGCTATCGTTTTATTTTGCTATGCAATTATGTTTGGAATTGCTTATCAGAAAAGTACTGCTACGCCTCTGTATCATTTTGGAAGCAGCTACCGTAATATTAAGAAAACCATTTTTACTACCACCTTAATAGTGGGAACTAAAATAATTTGTTGGCTGCCATTATCAGTTGTCAGTGTTCTTGATGCTTGCACTACAGTACCATTAACTTCTTTAGTAGGAATTATGGTTTATTTCTTTGCTTTTGCCAATTCGGCTTTAAATCCGATGATTTATATAGCTACTAGTAGTACTTTGCGCTTAAAAGTACTGCAACTTATCCATCGAAATCGTCGAGTTAATAATTTAGTCACTGTATCAAGCACTTTCACCAGAAATACATAA</w:t>
      </w:r>
    </w:p>
    <w:p>
      <w:pPr>
        <w:pStyle w:val="Normal"/>
        <w:bidi w:val="0"/>
        <w:jc w:val="left"/>
        <w:rPr/>
      </w:pPr>
      <w:r>
        <w:rPr/>
        <w:t>&gt;Tadh124_evg712 type=CDS; aalen=369,42%,complete-utrpoor; clen=2594; strand=+; offs=390-1499;  evgclass=main,okay,match:evg1722407,pct:99/100/.</w:t>
      </w:r>
    </w:p>
    <w:p>
      <w:pPr>
        <w:pStyle w:val="Normal"/>
        <w:bidi w:val="0"/>
        <w:jc w:val="left"/>
        <w:rPr/>
      </w:pPr>
      <w:r>
        <w:rPr/>
        <w:t>ccaccATGTCGAAGTTCGAAGGTTATAATTTAACTAACCATTTTACGACGACTTCATCATCACTTGCTGCTAATTCTTCAATACTTCCATTTACTTGGTCGCTACATTATAATATTCCGATCTTAACCCTATTCTTTAGCATCGTCATGATTTTTGCAGTGACTGGTAATCTATTCTCTCTGATAACTATCTATCGTTCGGTCTCATTGCATACTATCAATAATATGTTCATCTTTAACTTGGCCGTCGTCGATTTACTCAGTAGTCTATTAGTAATACCTTTAGGTTTGGCCGTTGTCAGTAGTCAATCACATTTCAGTAATACATTATGCCAAATTCAAGGTTTCTTGCTTATGTTTTTAAATACCACTTCATTAATGACAACAACTCTCATCAGCATTGATCGAGTTATTGCTGTAACGAAGCCATATTATTATGCAGCTATTGCTAAATTTCATGCTATGATCGCTTTAATAGCGGGAATTTGGATATTATCCATCCTCTTTGCAACACTACCTCTACTACATTTACAACATTATGGCTTCGGCTATTATACTCTTGTCTACATCTGCTGGATTAATATCCACGATTATGACGCAAATTTTGTTATTGCTATCGCGGCGATCTGTTTGATCTTGTTTAGTATGATGGCCATCATAATAAGTTATACCATCATATTTTGTATCGCTTGTAATAAAGTTGCCAACCAATTGAGACCAAATGGTTATGGCGATGTGATGAAATCAGTTCGTACCACAGCAATTATTGTCGGTACGAATTTACTCTTTTGGTTGCCATTTGTTACTGCCTGTATTATCGAAATTAAAGATGGACACTACCATCGGAGAGATCCTGACTTTGATGAAACATTATTCAAGGTAGCTTATTTAGCACCCTTTGGCAGTGCTGCTAGTAATCCAATCATTTATATTACCACTAATGGCGTCTTGCGCCTTAAATTTCAAAAATTATTTCAATTTAAAACAAGCTTGCAGCCTCTTCGAAAACGAACCGCAATTTCTCCAAGCCGACGTAACAACTCTACGGCTGCTTGTATAGTAGAGCAAATTAACAGTCTTAACGATTCGTATCGTCCAGATGATGAGAATCAATAG</w:t>
      </w:r>
    </w:p>
    <w:p>
      <w:pPr>
        <w:pStyle w:val="Normal"/>
        <w:bidi w:val="0"/>
        <w:jc w:val="left"/>
        <w:rPr/>
      </w:pPr>
      <w:r>
        <w:rPr/>
        <w:t>&gt;Tadh126_evg728 type=CDS; aalen=337,70%,complete; clen=1442; strand=+; offs=350-1363;  evgclass=main,okay,match:evg1420869,pct:99/100/.</w:t>
      </w:r>
    </w:p>
    <w:p>
      <w:pPr>
        <w:pStyle w:val="Normal"/>
        <w:bidi w:val="0"/>
        <w:jc w:val="left"/>
        <w:rPr/>
      </w:pPr>
      <w:r>
        <w:rPr/>
        <w:t>ccaccATGATAAATTTAACAAATAGTTCATTTCCTTACATGCCAATCTTATCCTACAAAGACATTTTCGTTGTTACAATATTGGGAATAATTGCTTCGGTCGCTTCGTTTGGTAATCTTTTCAATCTCTATCTCATCTATCACTCAAGATCATCACAATTGGTTGGTACTTTACTTCTTGCAAATTTAGGTTTAGCCGATTTATTTTCTGGACTTGTTGTTATGCCGTTAGCTATTTATAGTTTCATCGTACAAGATACTATATCTCCGTTTCTGTGCCAACTGTGGGCAGTATTAGCTAGCCTAAGTATTGGTGTATCCTTTTATACTACTGCAGCCATTAGTATCGACCGCTGTATCGCCGTTGCTAGTCCATTTTATTACTCTCAATCTGTTAATTTACGTGTATTAAAAGTCCAGATTGTAATATTATGGCTAATAACTAGTGTAATCGCCATTATGCCAATGCTAGGCTTGAAAGCCTATGGTATTGGACATTACAGTTATATTACAGGATCGCAACAATGTTGGGTTGATTTTACGGACAGAGATCACAATTATTATATTGGATTGGTTTTGTTGTCGATACTATCGTGCACGATAGTGATCATTGTACTGTGTTATAGTATTATATTTATCATTGCTTGGAGAAAAGGTTTACAAAATCTATCAGGCCATGGTACTATCAAAAAATCGATCCGAACAACTGGTTTAATTGTTGGCACCAGTCTAATGTGTTGGATTCCTCTTATAACTATATCTTACGTCGAATTTATAGACTTCATGTTACTGATATCAGATGACATAGTATTAGCAGCCTATCTTCTTACATTTTGTAGCTCCGCTATTAATCCTGTCGTTTACTCATTGACAAATAGCGAACTTAAGCGTCGTGTCCGACTAACGTTGCGAAGGACAAACGTAATTGCATTTTCACAATCAAAGCGTAAAGGCAAAGTTAACCCGATCGGAATCGATTCTGTTATTGGTAATCTCCATAGCTCTGTAATAGTCGGCTAA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Tadh127_evg811142 type=CDS; aalen=352,51%,complete-utrpoor; clen=2076; strand=-; offs=1669-611;  evgclass=noclass,okay</w:t>
      </w:r>
    </w:p>
    <w:p>
      <w:pPr>
        <w:pStyle w:val="Normal"/>
        <w:bidi w:val="0"/>
        <w:jc w:val="left"/>
        <w:rPr/>
      </w:pPr>
      <w:r>
        <w:rPr/>
        <w:t>ccaccATGGTCACAATTAATCAAACGAATTCTACGATAGCAAATCCAGGTATCAATCAAATTTTATCTATTTCTTTCATATCGATTGTTATTCTCATAGGAAGCATAGGGAATTCTATCAACATTTACTTTATTTACAAGATACCATCATTACACAGCTACAACAATATGCTTATAGCCCATCTAGCTGTGGCTGATTTCTTGCAAGCAACTTTAACATTACCCATGGCCATTGCTAATTCTTTATTAAGACATGCCATTCCACCAGCTATGTGTCAAGCGTTCGCTTTTATACTCAATTTTCTTCTCGCCATTGCATTAGCAGCAACGGCAGCCATTAGCATCGATCGCTGCCTTGCTGTTATTTATCCCTATCAATACCAGGCTAAAATGAAAACGAACTACATTATCATGATTGTCATATTCATATGGATACTAGCAGCAGTTTTGGCCGGAACGCCATTACTTGGTTTACAACGATACGGTTTAGGAGAATATACCTTCATCGCTGATGGTCTACAATGTTGGTTTGATTTTCAATATCGTCAAAGAAGTAGTATTATATTTATCATTTTATATATCTACTTGCTATTAACCATCTTAACAACCCTAGTTTCCTATTTGATTATTTTCTGTATTGCCTACAATAAAGGTATCGCTGACATATCTGCAGTCGGTTATGCATCATTACGACGCTCTATCAGGACGACTGCATTAATTGTTGGCAGCAATTTTGCATGTTTTATACCAACATTAATATCAGTATCTATAAGTTATTTCTCTCAACGTGAATTAAATCCAGGTTTAACCGTTGCAGCCTACCTTTTATCATTCTGTAATTCAGCGATTAATCCACTTATTTATGCCTTCACCAATGGAATCCTTCGCCAAAAAATTAAGCAGCATTGTTGTTGCTCAAAGAAGCGATATTGTCTTACAAAATTTGGACTATATAGAACCTCAAAAATTACACCAAGCAATACCGCAGCTGGTCAACCAGCTGCTAAAAGCGACAGCGAACCAAGCTACTGGCAAACTGTTATAAATGATTATGAATCATCGTAA</w:t>
      </w:r>
    </w:p>
    <w:p>
      <w:pPr>
        <w:pStyle w:val="Normal"/>
        <w:bidi w:val="0"/>
        <w:jc w:val="left"/>
        <w:rPr/>
      </w:pPr>
      <w:r>
        <w:rPr/>
        <w:t>&gt;Tadh128_evg87029 type=CDS; aalen=353,81%,complete; clen=1305; strand=+; offs=220-1281;  evgclass=main,okay,match:evg892328,pct:99/100/.</w:t>
      </w:r>
    </w:p>
    <w:p>
      <w:pPr>
        <w:pStyle w:val="Normal"/>
        <w:bidi w:val="0"/>
        <w:jc w:val="left"/>
        <w:rPr/>
      </w:pPr>
      <w:r>
        <w:rPr/>
        <w:t>ccaccATGTCAAGGATGGATCCTATCAACGTGCTAGTTAATGTGAGTAATCACTCGCAAAATCTTGCGAGTAATATTAGTCAGAACCAGTCTTATGCGAATGCTCCTGTCAACTTTATGTTCATGATTCCGGCATTATCCATTATTAGCGTAATTGCAATAATTGCTAACATATTTTGTCTTACTACAATCTACCATACGCCATCCTTACATGACATTAGTAATGTTATGATAGCCAATTTAGCCATAATTGATCTTTTAACGGGGATGACAGTTATACCTACGATTATTACAGTACTTTTATTAGGCAATGAAACTCCATCATGGTTATGCAAACTTCAAGGATTTTTAACGGTTGCCATGTATGGTGCTTCATTATTTGCAATTGTTGGTATAAGTATCGATCGTTTTCGAGCCGTTACCAGGCCGTATCATTATTCCTCTATAATCACCAAGACAATCATTGTAAAATTGCTGATGACAATACCTATCCCCATCATTGTTGCATCCTTGCCATTATTCAATTTGGTCAATCATGGATTTGGCAGCTATATAAAAGAATTTGTTTGCTGGTCCCCCGCCTGTAGGCACAATCAACCAGCTTATATCTCAAGTGCTGCCACCGCTGTATTCATAGTTATATGCATTGGAATTGTTTTATTCTGCTATATCACAATTTTCATCATCGCCTATCATAAAAATAAGAAGAATATCCATCTAAAGCGAAATATCAATATAAAATCTATACGCACAACAGCATTAATAGTCGGCACCAACCTCATCTGCTTTTTACCCCAACTTAGTGCAATTACTTCGGCTCTCATTAATTGTAATAATAATTCTCCGGAATTTTTTCAAGCTGTATTTTACACTATAACACTAAGCAATTCTGCACTTAATCCTATTGTTTATATCTCGACCAACTCAATTTTGCGGAGAAAATTAGTTCAATTAATGCTCGTTAAAGCTTTGAGTAAAAAAGATCCTTACAGCCAACGCGATCATTTACCGCAAAGTAGAAGTCTAGAACTTAGTAACAATACTTCAATTTTAACAACAAGATTTTAA</w:t>
      </w:r>
    </w:p>
    <w:p>
      <w:pPr>
        <w:pStyle w:val="Normal"/>
        <w:bidi w:val="0"/>
        <w:jc w:val="left"/>
        <w:rPr/>
      </w:pPr>
      <w:r>
        <w:rPr/>
        <w:t>&gt;Tadh129_evg93544 type=CDS; aalen=344,83%,complete; clen=1244; strand=-; offs=1212-178;  evgclass=main,okay,match:evg595,pct:100/90/.</w:t>
      </w:r>
    </w:p>
    <w:p>
      <w:pPr>
        <w:pStyle w:val="Normal"/>
        <w:bidi w:val="0"/>
        <w:jc w:val="left"/>
        <w:rPr/>
      </w:pPr>
      <w:r>
        <w:rPr/>
        <w:t>ccaccATGATGGAATCCATACTTTCCGTAGATTCATCTTCAATCTTGTCTGTGCTTGGATCCAACGCAACAAAAGGTACATATGGAATGCAGATGGGTCTATCCAATTCCATTTATTTAAATATCGTTTATGCAGCTATAGTGGTCCTTAGCACTCTAGGCAATGTCACGTATTTATCCGTGATTTATCGATGGCCTGAATTAAGAAGTACCAACAATATTTTCTTAGCGAACTTAGCATCAGCCAATTTATTAATGGCATTGGTTGTAATACCTTTCCACATCATCGTTAATGTAATGCAATACTCGATGACGACTTTGGTCTTATATCAAATTTTAAATTCCTTCTTGCTGTTTATATTCGGGATATCTTTAATCATGATGATGGCCGTCAATATTGATCGATGCTTTGCCATTGCCTCTCCGTATAATTATACTGGTATGGTGACAAGAAAAAAATTGGTCAACCTATTAATTTTAACATGGTGCTCAGCTCTAATTATTGCCGTAGTTCCGTTGATCTTTTTCTTAATTATGCTAGATCGCATTCCACAACAACGATCGCATTCGACAGAACCTATCGAATCAGAAACTGAAAAAATCGAATTATTTCATACAACCTATCGTTTGTATCTTATGATATTAATAGCCTTATTATTCTTAACTATATGTACTGTCTTAATTTGCTATAGCATCATTTTCATAATTGCCCTTATTAAAGGTAAATACAATACTAAAGTAAAAGCATTTCCTAAACATGCTATAAATATCCGTAAATCCATTGCTATAACACTTTTTATTACTATAGCGCATCTTGTGTGTTTAATACCATTAGCTATGGTATTACTGGTACATTGTGAGTATAAATCGAACGTGTTATTCAGAGTATCGATTAATCAAGTTAATTTAATACACTTAATATGTTTAATTACCACTGCACTTAATCCATTGGCTTATATTATTACCAATAGATCACTTCGTAAGAAATTAAAGTATCTACATCAGTATTACTGCAACGCTTCCGATGCCATATTGGCATAA</w:t>
      </w:r>
    </w:p>
    <w:p>
      <w:pPr>
        <w:pStyle w:val="Normal"/>
        <w:bidi w:val="0"/>
        <w:jc w:val="left"/>
        <w:rPr/>
      </w:pPr>
      <w:r>
        <w:rPr/>
        <w:t>&gt;Tadh130_evg97324 type=CDS; aalen=328,50%,complete-utrpoor; clen=1972; strand=+; offs=622-1608;  evgclass=main,okay,match:evg1733964,pct:98/100/.</w:t>
      </w:r>
    </w:p>
    <w:p>
      <w:pPr>
        <w:pStyle w:val="Normal"/>
        <w:bidi w:val="0"/>
        <w:jc w:val="left"/>
        <w:rPr/>
      </w:pPr>
      <w:r>
        <w:rPr/>
        <w:t>ccaccATGGATTTAACGCGTCCCCCCAAAATTTATAATTCTTCCAATCATCTCGACGACTATAATCATAAAATAACAATCCAGATTTCGTACCTCTTTTTGATTACGATTATGGCCGTTTTAGGTAATTTATTCAATTTATTCCACATCTTTCGTTCATCAACTTTACGAGATATGAAAAATACGATGCTAACTGGTCTGGCCTTTGCTGATTTATGTACAGGAAGTATAGTACCACCTTGCATGATTTTGACATTGATTTATCAATTAGAAGATACAACATGTCAAGTTCAAGGTTTCGTTGTTACATATTTTCATGGAGTATCACTGGTTATGTCAGCGGCCATAAGTATTGATCGATGTTCTGCTATTTCTGATCCTTATACTTATTTAGCACATTTACAAGTTTGGCGCTACAGCATCATTGTAACTAGCATTTGGATAATACCTTTACCTTTTGCTATAACACCTCTATTGCCGTTTCAATCATTAGGATTTGGTAGTTATGAACTTACTAGTTTATGCTGGCTAAGATTAAGTACAAACAAATATAACTACGTTGCTCTTGCCGCTTTAGCAGCTGGAATCTGTTCAGTTGTCACTATAATTATTTGTTGTTACGTAATAATTTTCTGTATTGCCTACAGGAAAAAAAATTCCCATATCGATAGTTATGGAAGTATTAGAAAATCGATTCGGACTGCATTTCTTATAGTTGGCTCAAATGTTTTCTGCTGGTTGCCATTAGGAGTTACATGGTCTGTCAGTGTCATAAAATATTTTGTATTTCAAGGAGAAATTAGGATCAACTCACAATTAGAAAGTGCAGTATTATTATTACCATATTCTAATGTTGCCATAAATCCGCTTATTTATGCTGGAACAAATGAAATTTTAAAGGATAGATATGCCAAATTTGGTGTTCGCATTTATAACTACGTATCGGATCGATTACCGTTGCCTGCCAGTAATGCTATAAATGACGCCGCTTAA</w:t>
      </w:r>
    </w:p>
    <w:p>
      <w:pPr>
        <w:pStyle w:val="Normal"/>
        <w:bidi w:val="0"/>
        <w:jc w:val="left"/>
        <w:rPr/>
      </w:pPr>
      <w:r>
        <w:rPr/>
        <w:t>&gt;Tadh131_evg101767 type=CDS; aalen=411,55%,complete-utrpoor; clen=2245; strand=-; offs=1464-229;  evgclass=main,okay,match:evg1365777,pct:99/100/.</w:t>
      </w:r>
    </w:p>
    <w:p>
      <w:pPr>
        <w:pStyle w:val="Normal"/>
        <w:bidi w:val="0"/>
        <w:jc w:val="left"/>
        <w:rPr/>
      </w:pPr>
      <w:r>
        <w:rPr/>
        <w:t>ccaccATGGAAGATAATTTTTCATTAGTTTATAATTATGGTAATCTGACAGACGATCCACTATCTAATACTCAAATTATTATCTGTTCAATTATATTAACACTAGCAACGTTACTATCGTTAATTGGCAACAGCTTGGTGATTACAGTTATTATTCGTAATCGTCCACTTCATACTAATGCTGGTATGCTTATGGCTAATTTAGCAGTGGCCGATTTTTTAGTTGGTTTAGTTATCATGTTTCCTACCCTAATTGCATTTATATGCCAAAAAGATATTTACCCTCGGATTGCCTGTGTTGCTCAAGGATCAGCAATTACAGTTTTAGTTGGTGCTTCGACAGTGACTATATTAGCAATTACTGCTGATCGTTTTATCTCCATTTTTCTATCCTTGCGTTATAATTCAATAGTAACAACAGCTGTCATTATTGGTACTATTGCTTTCTCATGGCTATTTGCTACCGTGGCATCTACTATTCCATTGCTTGGTTTACAGAAATATGGCCTCGGTCGTTATGAATTTCTTCATGGAATGTCCTATTGTTGGTTAGATCCATTGCAAGTTCAACAGAATAACGTTATAATCTCTATAATTGGTTTCTACGTTGTCTTAGAAATATTTATTATTACTACATGTTATTTAGTCATCTTTATTTATGCTCGCCAAAGTGTACGTAAAGTAATTCATTTAAGTGTTGGTGATTTACCTAAAGGGCGGCCTAAAATAACCAAAACAACGAAAACTGTCATGATTGTGGTAGGTGTATTTATGTTTTGTTGGATGCCGTCATTGGTCAATAAGTTCCTAATTATATTCAAAGTTAAAACATTATCCTTATCAGTTCGATTAATCTTCACATGGCTAACATTTTTCAATTCGGCTGCAAATCCAATCATCTATAGTATATTTAATCGTAATTTTATTACTGGTGTACGTAATTTGTTCAAGAAAAGTATGAGTGAAAGATCGATTATAGTGTCTATGTCGGAGCGGAGATCAAGATCATTTCGGCGCCGTTCTCTATCAATCACTAAATTTAGGAACTCGTTACTTCCAATGCATAGAAGTAATACTGTCCAAGATGTTCGCTTTCCATCTTGCAATCAAAGTTTACAAGTTCCTAAGATTGTTATTGCCAAAAGTAAATCTACTGAAGCTCTTTTTAAGCGCCGACGTGATAAAATTGTTATTCATGCTACATTAAATGAAGTTCCCATCGAGATTGAAGATGTTGCTTAG</w:t>
      </w:r>
    </w:p>
    <w:p>
      <w:pPr>
        <w:pStyle w:val="Normal"/>
        <w:bidi w:val="0"/>
        <w:jc w:val="left"/>
        <w:rPr/>
      </w:pPr>
      <w:r>
        <w:rPr/>
        <w:t>&gt;Tadh132_evg15166 type=CDS; aalen=365,48%,complete-utrpoor; clen=2262; strand=-; offs=2001-904;  evgclass=maina2,okay,match:evg15165,pct:100/99/.</w:t>
      </w:r>
    </w:p>
    <w:p>
      <w:pPr>
        <w:pStyle w:val="Normal"/>
        <w:bidi w:val="0"/>
        <w:jc w:val="left"/>
        <w:rPr/>
      </w:pPr>
      <w:r>
        <w:rPr/>
        <w:t>ccaccATGAATAACCTAAGTCGACCAACTATGGATATTAATTCATCGTATGATAAAATTTCCCACGACTACTCCTTCAATAACTCCGATGACACTGACTTAGCTATTTTATTACCTATTTTAGTAACTTTTATCGCTATTATCATGACTACTGCAATGGCTGGCAATCTCTATATCTTTTATGCCATTTATAGATGCCGTAGCTTGCACAAAACATCGTCGTTTTTGATTGCAAATTTGGCCGTTGCAGACATATTAACAGCAATAATTGTTTTACCACCTATGGCCTATTCGGCTATTCAAGGTAAAATGCTATTTAATGATACATTTTGTCAAATATCAGCATACATTAATTATATCATATTTGGAGCTTCATTAAATACCAGCATTACCATCACGATGGATCGATTTGTAGCAGTACTTTGGCCTTTCCGATATGAGCGTATAACAACACCATCTAGGACAGCTTTTATGATTAGTACGTCATGGCTATTTCCATCAATTGTAGCTATGCTACCCTTATTATCATTACAACGTTATGGTTTAGGACGATATAGGTATACAAATAGTACTTATTACTGTGGTATTGACTTACACGATTATCAAGATAATTACCTATTTAATGTAATTTCAGCCGCATCAATTTTAAATAGCGTAGCTGTGGTAGCTATTGCTTATCTCTTTATTTTTCGCGTTGCATATAAGAAATGGGTAAAAAGTCAACAAAAATCGATAGATATTAAAGGAAACAAAGAAGCAAGTTTGCTTAGAACAGTACGTACAACGGCTTTAATTGTTGGTACTAATATCTTATGTTGGTTACCCGCAGTTATACAAGTTCTCATATATACCATTAATCCTCCTAATCAACTTGCTAACAAAGTGGATGTTTTAGGTATCATTTTCGTATGGCTACCATATACAAATTGTGCTGTTAATCCAATTATTTATATCTCTTCTAACTCTCGGTTACGCAACCTAGTGATTAAGCAATGGGAATATTATCGAAGAAATATAATGTGTTTTAAATTCTGCCATCCTCGCAATAAAAATGTAATTGGTCCATGGTTGACATCAGAACCATCGAATTCCTTTCATTTATAG</w:t>
      </w:r>
    </w:p>
    <w:p>
      <w:pPr>
        <w:pStyle w:val="Normal"/>
        <w:bidi w:val="0"/>
        <w:jc w:val="left"/>
        <w:rPr/>
      </w:pPr>
      <w:r>
        <w:rPr/>
        <w:t>&gt;Tadh133_evg1659776 type=CDS; aalen=380,58%,complete-utrpoor; clen=1962; strand=+; offs=567-1709;  evgclass=maina2,okay,match:evg19761,pct:99/100/.</w:t>
      </w:r>
    </w:p>
    <w:p>
      <w:pPr>
        <w:pStyle w:val="Normal"/>
        <w:bidi w:val="0"/>
        <w:jc w:val="left"/>
        <w:rPr/>
      </w:pPr>
      <w:r>
        <w:rPr/>
        <w:t>ccaccATGGATTCTATCAATTCAACGCAATCTTCATTGCCATATTATTCATCAACCAACTATCTGGCTATTGTTATTTTAATTTTGTTAGCCATTGCCTGCATATTAGGCAATTTATTATCTATTATAGTTATCTATCGTAATAAGAATATGCATGATCCGTCTGGCTTACTGATGGCCAACTTAGCCACTGCTGATTTATGCATCGGATTAATATTTATGACTACGACCGTTGTATACACATGGAAACAGTCTTATATGTTTAACGAGTTAAGTTGTGCAATGCGTGCATATCTTATTACTGTTATAGTCACTGTCTCACAATTTACTGCCGCTTATATTGCCATAGATCGCTGTATCTATGTCTGTAAGCCATTGCATTATCCAATGTGGATTACAAAATGGAAAATGGGATCCCTTATTATATTTACATGGATATTAGCAAGTTTATTTGGTTCTATTCCGTTAATGCAGTTGGAACGATATGGCCTCGGTCGTTATACCTATGTCAGTTATATGTATTCATGCTGGCTAGATATAAAAAAATTTCAACAAAATGGCAGCATCTTATTATTGCTATTTAATACTTTTATTGGACTCTTGCTTATCGTTTCAATATGTTACATTATTATCCTGTATAAAGCTAAAAAAGTACATACCACTATTCAGCCATTTAGAAGGCAATTCAATATACGGCAGCAACTACCGACACGAATGGTTAAGCTATCATGGATTAATAAGCCTACTAAAACGTCGGTTATACTCGTTGGTGTTTATTTGATTTGTGCAGCGCCAACAGCTATATTTGGTATAACTATGACATTAAATTTTGAATATTATAATGTTAGTGATGCTTACTATCGCGTTCTACTTTATTGGTGTATGTACGCTAACGCCTTAGCCAATCCATTTATCTTTGGATTTTCACATCGAGATTTCCGTCAGACATATCGATCGTTGTGTTGTAAAAATCCTATGCGATACATAATGCAATTTCTACCGGTTAAGAAGCAGCCACCCAGTGGAAGTTTATCGTTTACGATTGTGCGATCATCCGATAGTAACCATCATAGTATATCGCATTATCCAGCAAGCCGCTCAACGAGAGTGAACGCTGCTGGGGGGAAAAATTTATTTCTTGACTTTTAA</w:t>
      </w:r>
    </w:p>
    <w:p>
      <w:pPr>
        <w:pStyle w:val="Normal"/>
        <w:bidi w:val="0"/>
        <w:jc w:val="left"/>
        <w:rPr/>
      </w:pPr>
      <w:r>
        <w:rPr/>
        <w:t>&gt;Tadh134_evg1747753 type=CDS; aalen=358,40%,complete-utrpoor; clen=2656; strand=-; offs=1869-793;  evgclass=maina2,okay,match:evg19748,pct:99/100/.</w:t>
      </w:r>
    </w:p>
    <w:p>
      <w:pPr>
        <w:pStyle w:val="Normal"/>
        <w:bidi w:val="0"/>
        <w:jc w:val="left"/>
        <w:rPr/>
      </w:pPr>
      <w:r>
        <w:rPr/>
        <w:t>ccaccATGAATGAATTAAAAGTCAAGTATACTTGCGAGAATTATAACAGCACCTTACTCATTAATATAACTTACGAGTATATTCCTACCGAAGAGGCCTTAACATTAACAGTAGTTGTTTTAATATTTTTACTAACATCACTCGTTGGCAATATTGCTGCTGTTGTAGTAGTTTATCGTAATCGCTATCTGCATGATCCCTCCGGTATACTAATAGGTGCTTTAGCAGTTTCTGATATTGGCGTGGGATTTTCTAGTGTTATTTCCACCATAATCTATGATAATCCTTGCTCAAGACTAAATCATGCAGTTTGTGTATTTCTCGCTTTCATGTCAAGTTCATTTATCGGCTCTACATACTCAGCTATAGCAGGTATTACAGTGGATCGTTGCATTGCAATCTGTAAACCTTTACATTATCGACAATATGTTACAAACACCAGAATAATTCAGATTCTTCTTTTCAATTGGTTGTGTATTCTTGCTCTAGCAGCTCTACCGGTTATGGGATTACAACAATATGGTATAGGAAAATATGAATATGTTCCCTATTTAACGTCGTGTTGGATTGATATTACTGCATATAGTAAAAATTACTTGGCTATTATTGTTTTTTACTTGCCTGTCTTCTCAATATTGATACTTGTCATGATATGCTATGTTATAATTCTTCTCAAAGCAAATAGTACTTTTAAACGAATGGCAATTTCAGGTTGGATCTATAATGAAAATAAGCAATTACTGAAGAAATCAACGCGAACGACTATTATTGTTGTGGGTGTCTTTTTTATATGTACAACTCCAGGCCTTGCATTAACATTTGCTACGCTAGTTAATCAAGGATCTGTTGTGTCTGGTAAAGCCTATAAATATTTATTAAATTGGGGAATATACGTCAATATTACGGTTAATCCTTTATTATTTGGTTTCTCTCATAAAGATTTTAGACATGGCTATCATGAAATATGTTCACATTTTTACTCAAAAAAATCAAAAATTTCTGATATCAGTCTACCGATACGACCATCCGTCAATCCTTCAGTATTATCGGGATATAATTTGGTTCAAAATAGTACATTTTAA</w:t>
      </w:r>
    </w:p>
    <w:p>
      <w:pPr>
        <w:pStyle w:val="Normal"/>
        <w:bidi w:val="0"/>
        <w:jc w:val="left"/>
        <w:rPr>
          <w:color w:val="FF0000"/>
          <w:lang w:val="en-US"/>
        </w:rPr>
      </w:pPr>
      <w:r>
        <w:rPr>
          <w:color w:val="FF0000"/>
        </w:rPr>
        <w:t>&gt;Tadh135_evg19755 type=CDS; aalen=336,52%,complete-utrpoor; clen=1930; strand=+; offs=507-1517;  evgclass=main,okay,match:evg19756,pct:100/100/.</w:t>
      </w:r>
      <w:r>
        <w:rPr>
          <w:color w:val="FF0000"/>
          <w:lang w:val="en-US"/>
        </w:rPr>
        <w:t xml:space="preserve"> was not possible to synthesize, complicated gene </w:t>
      </w:r>
    </w:p>
    <w:p>
      <w:pPr>
        <w:pStyle w:val="Normal"/>
        <w:bidi w:val="0"/>
        <w:jc w:val="left"/>
        <w:rPr/>
      </w:pPr>
      <w:r>
        <w:rPr/>
        <w:t>ccaccATGGCATTGTATCCTAACTGCTCTCCTCAAGATTATTTCCTCAATACATCCTTCTATCGCGCTGAAGAATCGCCAGTAACAAAAAATATTCTTTTAAGCATACTATCTACACTAGCTGTCTTAGCCATAGGCGGTAATTCGCTAGCAATTCTTGTCGTCTATCGTACTCGATCATTACACGATCCATCAGGTATTCTTCTTGCTGGATTAGCATCGATAGATTTAGCCGTAGGAATAGTTTGTATTTTAACTTCTGTGATATATCACTGCTTGGACGGATATATCATTTCCGAGACTAGTTGCATAATCCGCGGATATCTTATCACAACTCTTATTGGCGCATCTTATAGCACGGTTGCTCTTATTGCTCTTGATCGATGTTTTGCTATACATAAGCCATTACATTATCGACTTTATGTTACTAATAAACGAATACTTCAAGTTCTTATTACGAATATAGTATCAATAGGAATATTATCTGCTATGCCATTCGCGGGATTACAAGATCAAGGTTTAGGCCAATTTGAATACGTCCATTATATATCTGGTTGTTGGTTAGATATTACTAACCATCCTAAAAATTTTCTTTTTTCTCTCTTTATTGCACTAGCAGTCAACTGTATATTAATGATAGTTATTATAGCTTATATCGTGATACTAATTGAAGCTCAACGTATAGATCGAAAGTTAGTTCTCTTAAAATCGTCGTTTGCTGAAAAGAGGCAATGGTTAAGAAAATCGACACGAACAACTTTACTGTTAATCGGAGTGTTTTTAATATGCACTATCCCATCCTCAGCTTTTACACTATTAGCTATTATCCATTGTAAACCTATTGCGTCTCCATTAACGTATAAAATTTTAATTCACTGGGGAATTTATATCAACACGACAATCAATCCATTTCTATTTGGATTCACCCATAAAGATTTTCGGCAAGGTTACCGCCATGTATTTTCACGATTTTCATTATTGGGAACAAGAGTCTCTCATGTTCATTTCAATCAGTAA</w:t>
      </w:r>
    </w:p>
    <w:p>
      <w:pPr>
        <w:pStyle w:val="Normal"/>
        <w:bidi w:val="0"/>
        <w:jc w:val="left"/>
        <w:rPr/>
      </w:pPr>
      <w:r>
        <w:rPr/>
        <w:t>&gt;Tadh136_evg19758 type=CDS; aalen=337,61%,complete; clen=1651; strand=+; offs=408-1421;  evgclass=main,okay,match:evg1758788,pct:99/100/.</w:t>
      </w:r>
    </w:p>
    <w:p>
      <w:pPr>
        <w:pStyle w:val="Normal"/>
        <w:bidi w:val="0"/>
        <w:jc w:val="left"/>
        <w:rPr/>
      </w:pPr>
      <w:r>
        <w:rPr/>
        <w:t>ccaccATGCAATCCGAATGCAACGAATGGAATCAAAGTCATTGCTTCTGTAATCAATCTGAGACATCATTTCATATCACAAAGATTATCTTACGATGCATAACGCCACCGGTATTTATCTTAGCTTTAGGTGGAAATTTCTTATCCGTTCTAGTTGTTTATCGTAAGAGAAGTTTACATAATCCATCAGGTTTCCTTATAGCTACTTTGGCGGCGACAGAGATGGCTACAGGTTTAATCGTAACCTGCTATTTCTTTGCTTTTTCAGCATTACATTGTGGTATGTTGGAAAACTTTTGTATCGTTTTAGCCTATCTATCTACCACTTTCGTCTGTTTCTCACATATAACAGTAGGATTGATCTCAATCGATCGATACATAGCCATCACTATGCCACTACATTATCCAATGTATATTACGAATAAACGACTCAGTAGGATATTAATATTATCCATTACCCATAGCTGCTTCTGCGCCTCATTACCATTAATGAATTTGAACCAAATTCAACTTGGCCGCTACCAATACGTCGAATATTTATCTCTTTGCTGGATAGATATTACAGATTTAAGTGAAAATTTCATTTTCTTAGTAATAATGTATTCTGCTTTACTAATGGTAATATGCATCGTGGTTTCTTGCTATGTTCTCATTTTCGTTAAGGCAAATCAAATCCATCGTAAACGTCGAAATCTTGAATTGACAAAGAGCAGTGTAAGGCATCTGAGCAAGAAGTTAACTCGTACTATCCTAATCGTTATTACCGTATATTTAATTTTTATTATTCCTTCAACAGCTACAATTCTGATTACTCTGAGCCATCGTCGATTGTTCTTATCCCCAACCATGTCTAAAATTATGACTTTTTGGGGCCTACATATCAAAATCATTATTAATCCGCTAATATTTGGATTTTCTCATCGAGACTTTCGACAGAGCTATAATCAATTATTTTATTATTTAGTAAAGCGTAGAAGAACTAGAATTTTCGATCAAGTGTTGCGTCCATCGATACAATAA</w:t>
      </w:r>
    </w:p>
    <w:p>
      <w:pPr>
        <w:pStyle w:val="Normal"/>
        <w:bidi w:val="0"/>
        <w:jc w:val="left"/>
        <w:rPr>
          <w:color w:val="FF0000"/>
          <w:lang w:val="en-US"/>
        </w:rPr>
      </w:pPr>
      <w:r>
        <w:rPr/>
        <w:t>&gt;TriAdh137_evg2327 type=CDS; aalen=505,38%,complete-utrbad; clen=3946; strand=+; offs=246-1763;  evgclass=maina2,okay,match:evg1101169,pct:99/100/.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 xml:space="preserve">was not possible to synthesize, complicated gene </w:t>
      </w:r>
    </w:p>
    <w:p>
      <w:pPr>
        <w:pStyle w:val="Normal"/>
        <w:bidi w:val="0"/>
        <w:jc w:val="left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bidi w:val="0"/>
        <w:jc w:val="left"/>
        <w:rPr/>
      </w:pPr>
      <w:r>
        <w:rPr/>
        <w:t>ccaccATGGAAAGCGGCAATTATAGCATGGATTATAATACAACTATTCTCCTATCAGATTTAACATCGATTCCATCATTATTATCTAATCAGAAGCAACCAATGCAAAAGCAATCACCATTAGATTGGCGGATTATCTTTGGTGTCACTATCTTTGTAACTGCTCTAGTTGGCAATTTAATATTAATGGCACTGATACTATTTGATCGTCAACTGCGTAAATTAGAGCATGTGCCTATTGCAAGTTTATGTGTTGTCAATATCTTGACAGCTGTTATGATTATCATGCCCTTTTTTATGTTTTTAATCCATCGCAAATGGGTACTTGGCCAAGCATGGTGCTACTTATGGAATCCTATGGGATACTTTCTACCATCGACAGGCATCTTTCATTATATGATTATTTCAATTGATCGTTATCTACGAGTTACTCGTCCATTAGAAGTAACTAAAACAAAAACCAAGCGCCTACTGATATTGCAACTGATATTATCATGGATTATACCAGCGATTGTATCTTATTTGCCTGAGATGATATGGAGGCAATTCGATTTTACTTATTCCTATCGATGTTATTATAAATATCATAGGAACAATATGTTAATTTATAACAGTGTAGTTGTTACAGTTTTATTTGGCCTACCATTATTCGTAACAACGGCTATTTATATTAAACTAACTCGAATAGCATTAGGGCATAGTCGTACAATAAAGCTACAACGTCTATCGATTGCATCGCAACAGTCACAAGAAAAAAGTACCAGAAAGTTACGACATCAAAGTAAAGGAGAAATTATTTTAGCATTTCTTTTATTAGCCTTTGTAATTTGCTGGCTACCAACCTTAATTTATGCTTTAGTCTCTTCCATAACTTATCCAAAAGATCCCAGTAGAAAGATACCATGGCTTTATCCAATGTTGCTTGTTATCAACTTCTGCTATCCAACTGTTAATCCTATTATGTTTGGGTTGTTATATAGACCGGTTAGAAGAGCCCTAGTGAAGCAATATTGTAAAGTTTGCCGATTTAATACATTCATGGACCGTACAACAACTATGATGAGTTCAATATCACGATCCAGTATAGCAATGAAAAATAGTAATAGCTTAAGTAACAGTCAAGATAGACGAGTATTACGTCGACTAAGATCATCTAATAGTAGTTTTAATCCATCTGATACATTAAGTAGCATTAGAGATCATAAAAGACCAAGTTCATCTTGCAAAGATAACATTTCTTACAGCAATAAATCATCACCAGGGCCTTGTAGTCCTACAACTGCACTATATCGACCTTTTCCCAAGACAATTATTGATCAATCTAGCATATATATCCGTGAAAATGTCGGAGAAAATGTGACTAATCGTCTACAGTATCATCAACAGAAAGCTAATCGTCAAACAAATGGGAATCACTCGTATAAAAATTCTCATTCTTCATCGACATCTTCTGGTAGCATGCAATATGTAGATATTAACGATAATATGTTCTATAATGATTATAATCAAGAAACGAATGTATGA</w:t>
      </w:r>
    </w:p>
    <w:p>
      <w:pPr>
        <w:pStyle w:val="Normal"/>
        <w:bidi w:val="0"/>
        <w:jc w:val="left"/>
        <w:rPr/>
      </w:pPr>
      <w:r>
        <w:rPr/>
        <w:t>&gt;TriAdh138_evg2834 type=CDS; aalen=323,40%,complete-utrbad; clen=2394; strand=+; offs=1362-2333;  evgclass=maina2,okay,match:evg101819,pct:99/100/.</w:t>
      </w:r>
    </w:p>
    <w:p>
      <w:pPr>
        <w:pStyle w:val="Normal"/>
        <w:bidi w:val="0"/>
        <w:jc w:val="left"/>
        <w:rPr/>
      </w:pPr>
      <w:r>
        <w:rPr/>
        <w:t>ccaccATGGATAGGCTAGCTGAGAGTAAAGGCCTTTTTTTGAGCAATAATATTACAGCCGTGCACAGTAATTATGCTACTACAACGCTATTTACGGTGATGACGGCAATTATATTTGGAAGTACTGTGTTTGGTAATATTATGTCATTATTTGTTATCTACAAAACATCATCTTTATGGGATAATTCCGGTATTTTATTAGGAAATATGGCAGTTGCTGATTTAATCGTAGGCCTCATTTGTATGCCGACTGCTTTTATTTCAATGTGTATCCAGCGTAGTTACCTGGCTCCAATCTTATGTGTTATAACTGGTTATATTAACACTGTTGTTATCGGAACATCATTACAAACGTTAGCTTTTATTTGTGTTGATCGATGTATTTCAGTTCTCAAGCCCTTACATTATCATATGTACGTTACTAATAATGTATTAAGGCTTATGCTAGTAATATCTTGGGTTTTTCCATCTGTTGTTTCAATAATACCTCTACTAGGACTACAGCAATATGGTTTAGGCAAATACTGCTTTGTCAACTATTTATCGACGTGCTGGTTAGATGTAATTCAAGTCCAACAAAATAGAGTGTTTCTATTGATGATTTATTCATTAGTGGTAATTATTCTTACTTGCATTGTAATCTGTTGCGTACTAATACTTCTAGTTATACATAAATTAAGAAATACGGTCGCCGATATCTGCACATCATCGATTCATGCTCGGGCAGTTTCTAAGTCAACTGTTACTCTTATGTTGATTGTAGGAGTTTTCATCTTATGCTTAATGCCTGCTGTGGTTGTTACTTTTATTACTTGCTTTACTAACGTTCAATTCCATGTAACTATTTACCAAATGGCTATTTGCTTAACTTATTTGAACTCTGCTATCAATCCCATCTTATACGGATTTTCTAGTCAAGATTTTCGCAATAGTTACTATACATTATGGAAGAGACATTTTCGTTTATATCGCTTTTAA</w:t>
      </w:r>
    </w:p>
    <w:p>
      <w:pPr>
        <w:pStyle w:val="Normal"/>
        <w:bidi w:val="0"/>
        <w:jc w:val="left"/>
        <w:rPr/>
      </w:pPr>
      <w:r>
        <w:rPr/>
        <w:t>&gt;Tadh139_evg374227 type=CDS; aalen=362,55%,complete-utrpoor; clen=1971; strand=-; offs=1570-482;  evgclass=main,okay,match:evg1123651,pct:100/98/.</w:t>
      </w:r>
    </w:p>
    <w:p>
      <w:pPr>
        <w:pStyle w:val="Normal"/>
        <w:bidi w:val="0"/>
        <w:jc w:val="left"/>
        <w:rPr/>
      </w:pPr>
      <w:r>
        <w:rPr/>
        <w:t>ccaccATGAGTATCGACGATACGTATCTTCGTGAAGCAACATGGAGTAATATTGTTATTACTGTCATATTTTCATTTCTATTTTTGTTGATTGTTATCGGTAATGTTTTAGCATTATTCGTTATTTATCGACGAAAATCATTACAAGATCCAGCAGGAGTAGCCTTAGCTAACCTTGCTGTTGGCGATCTCTTAACAAGTATCCCATTACTAGGCTCGACCATTATCTTTTGGATCGATGATGCTCATATTAATCCGTTAGCGTGTAAAATATTGGCCTTTATGTCATTTTATCCTTTTACAATTATATTATGGACTACAGCATGGATTACATTTGATCGTTGTTTTGCAGTCTATCATCCATTTAAATATCATCGTATCATTACAGTTAAGACAGTTGTTAGTCTACTCGCCATCGCTTGGATCCTTCTATTAGTATGGTGTATGATTCCGTTATTATCGTTGGGCCATGGTTTAGGGAATTACAACTATGTTAATTATACCCATTCCTGTTGGGTTGATGTGGGCAATTATCGGCAAAATGGAGTCTTTCTATTAATTACTTATTCAGCAGTTTTAGTACTTGTTATTATTGTGGTATTATGTTATAGTATTTTGTTAATTAAAGCGCGACTCGTATTACGACGCATAACTACTATTCCTACTTTTCACTATCCTGCGTCATCATCACTGCCGGCACCAAGTCATAAATCAGTTAAGACAACATTAATTGTTGTTGGTGCATCATTAATGTGCATTTTACCAGCTGTTATCATCATCTATATTACTATCATGTCACATCGTCTTATTTCAGAGCCGTTAATCTATAATTTATTTTGCTTCTGGACATTTTATGTAGATGCTGCACTCAATCCATTCATATTTGGCTTCTCTCATAAAACTTTCCGTCTTGGTTATCGTAAATTGTATCGTCATTTTATGAGTAAATTTATTACACCGCATCATCGAATATATCCTGCAATACCGTCTGCTCCAGCTTCAGTATATAACAGTATCCAAAGTAAAATGAATGATATAGCTAGTAATGGTTACGATTGTTCAACAATCTTTAATTCTAATTTAAATAACGAATAA</w:t>
      </w:r>
    </w:p>
    <w:p>
      <w:pPr>
        <w:pStyle w:val="Normal"/>
        <w:bidi w:val="0"/>
        <w:jc w:val="left"/>
        <w:rPr/>
      </w:pPr>
      <w:r>
        <w:rPr/>
        <w:t>&gt;Tadh140_evg370902 type=CDS; aalen=374,83%,complete; clen=1341; strand=-; offs=1304-180;  evgclass=main,okay,match:evg1315926,pct:99/100/.</w:t>
      </w:r>
    </w:p>
    <w:p>
      <w:pPr>
        <w:pStyle w:val="Normal"/>
        <w:bidi w:val="0"/>
        <w:jc w:val="left"/>
        <w:rPr/>
      </w:pPr>
      <w:r>
        <w:rPr/>
        <w:t>ccaccATGAAGGGTTGGAATTGGCAAAATACGCCTAATGGAAGTGTTGATAATTCTACAACTCAGCATAATTATTCACCAATATATACATTTCAAGCTATAGCGTTGTCTGTCGCAGTTATTGCTGGATTTCCAGCTAATATTATCACCTTAATAGCTTGTTGTTACAGAAATCGTCTTAACGTTGTTTCCAATATATTTATAGCTAACTTGTGTATTTATGAATTATGTATGATATTACTTGATTTTCCTCTATCTCTAGTGAATGCTGTTAATGGCCGACAAATTGTAACCAGCTCACTATGTAAATTTCAATGTATAATTGGTACCATGTGTTCAGCCGGAATTATTTTATCATTAGTTTGTGTTACCATTGATCGCTACTTTACAATTGTAAAGCCCATGAAATATGGTATGATTATGACTATTCGTAAAGCTGTTACCATGATTATATGTGTTTGGGTTTATGTTTTCTTGTTAATTCCAGCTTATTATATACCAGAAGTACAACCTACTTGTTTATATTACTACGAAATGTCCAGTTGCTTTACAAATTGGGCTCAATCGCCTATCGTTGGATATTTTATCCTTGCAACATGTTATGGCACGGCGCTAATCGCCATGATATACACGTACTGGAGGATATTCGTGATTGCGCGCCACCATAATAAAGTTGGAGTTGAACAGTTGAAAGAATTAACAAAGAATGGTTACACTAACCGACCTTCCATTACTCAAATGAGAAGAAAAGGATATAAAACTATCAAAGTTGTTATCGTTATCCTAATTACATATATTTGTTGTTGGACGCCTATAACCATATTAGCAGCTACAAATATTCAGAAATTTTCAGATATGCCACCTTGGGGTTTAGCGATTGCGAATTGCTTGGTTGTTATCAATCCTACAATTAATCCAATTGTATATGGTATTATGAGTCAAGAGTATAGGCATAGCTATCAAAGAATATATCGTATAATTCGAAATAGTCAGACAATACGTCGAAGCTTAATTATTCCATCACAAGCTTCATTTGCAACGAATCAAAAGGATGGAAACGGCAATTTGTCTTTATCACATGATGTCATAACGACAAATCACGAAAGTAGAGAACAAGAAACAGTAACTTGA</w:t>
      </w:r>
    </w:p>
    <w:p>
      <w:pPr>
        <w:pStyle w:val="Normal"/>
        <w:bidi w:val="0"/>
        <w:jc w:val="left"/>
        <w:rPr/>
      </w:pPr>
      <w:r>
        <w:rPr/>
        <w:t>&gt;TriAdh141_evg1041245 type=CDS; aalen=449,37%,complete-utrpoor; clen=3638; strand=-; offs=2666-1317;  evgclass=maina2,okay,match:evg374057,pct:99/100/.</w:t>
      </w:r>
    </w:p>
    <w:p>
      <w:pPr>
        <w:pStyle w:val="Normal"/>
        <w:bidi w:val="0"/>
        <w:jc w:val="left"/>
        <w:rPr/>
      </w:pPr>
      <w:r>
        <w:rPr/>
        <w:t>ccaccATGCAGCAACAAATTTATCTACGATCTCCCAATATCAATATTAGCGATCCAATCCCTACGGGTGGAGAGTATGGTATCAATCAATCTTCACCCTATTGGATTTTACAAACATCAAGTTACATTGGCATTAAATTAACAATCCATGTCTTATTACTTATGATCATACTCATCGGTAATATTACAGCGATCGCAGTGGTTAAATCGACCCAATTATTACACCGTCCAACGGGTTGGTTTATCCTCAATTTAGCTATAACGAACTTTCTCTCTGGTCTATTTCTATCCCCTATCATTATCATTACTACAGCTACAGCGAGTCGCTGGTCGCTAGGTGATGGCATGTGCCAATGGGTTGGCTTCGTTAATAGTACTTTATTTACTGAATCAATTATTACCATTGCCATGATGAGTGTGGATAGTTACCTGGCTATCGTTAAACCATTTCGCTATCATAAATGGATAACACATAATCGAACATTAGCTATGCTAATTTATTCATGGTTACAATCGATTGTTGTCTCCATTTTACCCTTAATAGGTTGGAGTCGCTATACTTATCATCCCTCTGAAGCAATGTGCTTTGTTGATATTTTTGTTGGTACAACATTTACTTTTTTCCTCTTTGGTATTTCATTTATTTGTCCAGTAATTATTATTGTCATACTTTATATTCTTGTCTTACGGGTTGCTGTCAAGAAAGTCGGCGATATGCCATTAATGACTATCAATCAACCACCACCAGAAGAAAAAGGTCGACGATTTAGTCTCATGTTTCGCCAACGACAGCAAATACGACGGAGTAAAAGTAAACTAAAAGCTGTAGCCAATATCTTTATTATATTAGGGCCATTTTTAGCCTGTTGGCTCCCTTATATTATTATTAATATTTATCGTTTAGTAAGTAATGATAAAAAATTTTCACCTATAGCATTATCGATCATATCCACAATGACCATTTTAAATTCAGCAATCAATCCTATTCTCTATCCGCGCTATAGTAAAAATTATCGTATTGGTTTAGGACGATTAATTTCACTTTATTGCCACCCTAAATGTTTACCGTGTTATGTTCGAGAATATGCCTTAGAAAGAAGTCTATCCTTTGTTAGTGAATATCATCATCGGCGATTATCCATGAGGCAATTCGATGAACAAAATCTACTTAAAAATGTGGACAATGTGCGCGCTGCTGCTATACGCCATATCGCTGTTAATCCTTTACTAGGGCGTTCTGGATCAATCCATCCTGTTGCAGATGATGATCCAACCCTGAGCACAACATGTAGTTCAAATACAGTGAACGGAATGTCAAAGAGTCCTACAACTGCCTCGGTTAAATCCCAATCATAG</w:t>
      </w:r>
    </w:p>
    <w:p>
      <w:pPr>
        <w:pStyle w:val="Normal"/>
        <w:bidi w:val="0"/>
        <w:jc w:val="left"/>
        <w:rPr/>
      </w:pPr>
      <w:r>
        <w:rPr/>
        <w:t>&gt;TriAdh142_evg1094259 type=CDS; aalen=343,48%,complete-utrpoor; clen=2124; strand=-; offs=1936-905;  evgclass=maina2,okay,match:evg58816,pct:99/100/.</w:t>
      </w:r>
    </w:p>
    <w:p>
      <w:pPr>
        <w:pStyle w:val="Normal"/>
        <w:bidi w:val="0"/>
        <w:jc w:val="left"/>
        <w:rPr/>
      </w:pPr>
      <w:r>
        <w:rPr/>
        <w:t>ccaccATGAAAATAGAATCAATCGGTCATAATCCGAATATTACTATCTATAACGGCTCCAATCACATACCAGATGAAAATTATGAAGAAATAACACCTCTTGGCATTACAAGTCTGGCAATCCAAATAAGTATTGTTGTTCTTAGTGTCATCTGCAATTCCTTAGTTATCGCTACGATTGTTGGATATCGTCGGCTGCATAATAATACTAACTACTTGGTAGTCAATCAGTGTGTTGTTGATTTCCTCTTTGCAACTCTCATCATTGCAGTTTACCCTATCCAAGCCTTGCTTGGCTATTGGCCGTTTATTAAAGAATGGTGTGCTATCCATTACTGCTTAAGCATTGGCTTAGTGATGGTATCTATTCTTAATTTATGCGCCATTAGTTTTGATCGCTATATAGCTATTTGTCATCCCTATCATCATCCTAGACTCATGACCAAGAAATCGCTGATCATTATTTTACTCTTTGTGTGGATACAGCCATTACTCATCAGTTTACTACCCATTATGTTGTGGCGAACAGATCATGATCTTCCTTTTGGTATATGCTCCTACGATATTAATCGATCATTAATCCAAGAAAGAGTTTATTTAGCATCATTTTTGATGATTAACTATGTGATACCAGCATTTATTATGCTATTATTATATTCATTAATATTTCGCACTGCATGTCGACAAGTCCATCAAATTAATAAGCAAAATATGATTTCTTCGTCTTCACTGTCAGATTCTATTCGTACTCATAAAACCTCCGATAAGGACATTAAGTTAGTCCTTTTATTTCTGGCTATCGTCGGCACCCTATATATTTGTTGGACACCTCTATATACTCTAATGATGATAAGTTACTTTGATGTATTTTATCAGCCTCACATCGGGACTTTTGTGGCAATCATGTTGGCCTTTTCTAATTGTGCTATTAATCCCATAATATACAGCTGCTCCAATGCTCCAATTCGCAAAGGCTTATTCAAATTAGTTGGAATAAAAGTAAATATTCGATCGGAACGATACGTTACCACAGTTTAG</w:t>
      </w:r>
    </w:p>
    <w:p>
      <w:pPr>
        <w:pStyle w:val="Normal"/>
        <w:bidi w:val="0"/>
        <w:jc w:val="left"/>
        <w:rPr/>
      </w:pPr>
      <w:r>
        <w:rPr/>
        <w:t>&gt;Tadh143_evg1115093 type=CDS; aalen=362,59%,complete-utrpoor; clen=1836; strand=-; offs=1142-54;  evgclass=maina2,okay,match:evg766275,pct:99/100/.</w:t>
      </w:r>
    </w:p>
    <w:p>
      <w:pPr>
        <w:pStyle w:val="Normal"/>
        <w:bidi w:val="0"/>
        <w:jc w:val="left"/>
        <w:rPr/>
      </w:pPr>
      <w:r>
        <w:rPr/>
        <w:t>ccaccATGGATGTTAATTCAACTACAGATTATAATATTTCTACGCCAGTAGCTGTTATATTCATAATCTATATGTCAATAGCAACCGTTATAGGGGTTATTGGTAATATCATGGCTTTGATGGTTATCTATCATCAATCGTCATTGCATAATACTGCAGGTATCTTAATGGCCAATCTTGCTGTTGCTGATCTCTTAATTACTATCTTCAACATGCCCGCTACAATGGTCAGCTTGATTAGTAGCCGTTGGCCACTCGGTTCAATTAATTGCCAGTTCAGTGGTTTTATGATGACTTTCGCGACTGGCGTATCTTTATTCACATTAGCTGTTATTAGTATTGATCGTTGTAAATCTATTATCAAGCCATTGCGCTATCAGCAACACTACCCATTTCGACAATATATTGCTTTAATATCTTTGTTATGGTTATTTCCATGCTTGATGGCAACGATGCCCTTGCTTGGTTTACAGTCTATTTCACTAGGAAAATATCAATACCTTGATTCAAAGGCTTATTGCTGGATTGCTGTCGATCAACATCGCCCTAACCTTGGCTATGTAAGTTTAGTCATGTTGAGCATGACAGCAGCATTAGCTATCTTTACCACTTGTTATTTTATGATTTATCGCTCAGCCAAGAAGAGTTATGCTCTAATAGCTTCCCTAACACAACTGTGTGAAATTAATCGTCAAAAATTTAAATCTAATTTAAAAACAGCTTCAACATTATCTGTTATCGTTGGTGTATTTATGTTTTGTTGGTCACCGTTAGTCCTCATTGATATCGTTTCCATTTTTGCTCAAGAGCCATTTTATAATGTTGTATCGATAGCTGCACTTCGCTTGGCTTTAAGCAATTCTGCATACAACCCTATCATTTACGGCATATTTAATCAATCATTTCGTAAAGGTTTTAAGAATATTATGATCCATTGCTGTCTCTTGATGAAAAGAAAGCATAGCAACGAAGTAAAGCAATTTTATGCCGAAGCCCGAGGAGCCGATATCAAGAGTGAAATCCGTCGAAAGACTACAATACAGTATAGTATTCACATTGATAATAACATTTGTAACAACCTAAGTGTAAAATAA</w:t>
      </w:r>
    </w:p>
    <w:p>
      <w:pPr>
        <w:pStyle w:val="Normal"/>
        <w:bidi w:val="0"/>
        <w:jc w:val="left"/>
        <w:rPr/>
      </w:pPr>
      <w:r>
        <w:rPr/>
        <w:t>&gt;Tadh144_evg111895 type=CDS; aalen=372,21%,complete-utrbad; clen=5257; strand=-; offs=4525-3407;  evgclass=maina2,okay,match:evg590195,pct:99/100/.</w:t>
      </w:r>
    </w:p>
    <w:p>
      <w:pPr>
        <w:pStyle w:val="Normal"/>
        <w:bidi w:val="0"/>
        <w:jc w:val="left"/>
        <w:rPr/>
      </w:pPr>
      <w:r>
        <w:rPr/>
        <w:t>ccaccATGGACAATCTAAGCCTAGTAGTCAGCAATGATAGTGTGAATTCCACTTCTATTTTACCTACAACCCCTGGCAATGTCAAAATTTATACCATATATGAGCAATTAATTTTACTGTTGTACTTCTTCACTGTTATGGTAGTTTCCGTTTTCGGTAATTTATTTGTTGTCATCGTCATTATTAAGCATCATCAGTTACGAACTATTACTAATTTTTTCATCATCAACGTGGCCGCAGCCGATATTCTTGTCGGAGCATTAGTAATGCCATTTACCATTTATGCTGTTATTACAAGTGTTCATCGCTTGACGGATTCTCGCTGGTGTATCGTTGAATGGTTTCTATCAGCCTTTCTACCTTCAGCATCCAGTCTATCACTTTGCTGCGTGAGTTTAGATCGATTTTTCGCCATCACAAATCCGTACTTCTATCGCCAAATAGTGACTAAACAACGAGCAGTTATCGGAGAAATTCTTTCATGGACAATTGCCGCTATATGCGCTTCAACACAATTTACATGGACCACAAATCCGATATTATTTTGCGATAAACTCGCTTACGGCACTGGTTTGTTGCATGATAAAATCTACATGACTGTAGCACTATGTATTGTTTGTTTTATCCCCATTCTTTTATTTATTTACATTTACGGCACCATCTTCAGCATTGCAGCTGCTCATGCTAAGAAAATACGACGAGACAGCCGAGCAAGCTCCATCAGTAGTCGGAAATCCATGAAAAAATCTCGTTGTAATAGCGAACAACGAGAATCGAAAGCAGCTAAAGCAACTGCTATCATCGTTGGAGCATTTGTTCTATGCTGGCTGCCTTTCACGATAGTTATGCTAGTGAATCGCTGGTTAGGCAGAACTCCTTTAGTTATAAACGCTTTCACAGCAATGGTCGTAATGGGAAATTCAGCCATCAATCCAATATTATATGTTGTCTTTAAGCGTGACATTAAATGTGTGGTCAAGAAAATTTGCTGCTGCAAACGCGTCCAACAGTACACTAGGCAAAACAACAGCTTTAGCACAACACACATTAAATTAGGACCTAATAATTCAAGTCTTGTCGAAACCAACTCAAATGCTGCTGAAACTGAAAGCTATCGATTCTAA</w:t>
      </w:r>
    </w:p>
    <w:p>
      <w:pPr>
        <w:pStyle w:val="Normal"/>
        <w:bidi w:val="0"/>
        <w:jc w:val="left"/>
        <w:rPr/>
      </w:pPr>
      <w:r>
        <w:rPr/>
        <w:t>&gt;Tadh145_evg1182385 type=CDS; aalen=348,50%,complete-utrpoor; clen=2085; strand=+; offs=410-1456;  evgclass=maina2,okay,match:evg485056,pct:99/100/.</w:t>
      </w:r>
    </w:p>
    <w:p>
      <w:pPr>
        <w:pStyle w:val="Normal"/>
        <w:bidi w:val="0"/>
        <w:jc w:val="left"/>
        <w:rPr/>
      </w:pPr>
      <w:r>
        <w:rPr/>
        <w:t>ccaccATGGATAATACTACATCACCTCTTAGTTCCAATCTCACTGTCACCTCTGATGTCTACATCTTACGTTATGTAACTTTACCTATAATTATGTTTTTTTCCATCTTTGGAAATTTATTAGTTTGCATGGTTACGTATTCCAAACTACAGAATGTCACAAATATCATGATTTTCAATTTAGCCCTTGCTGATCTAATCGTTGGTATAGTTATTATCCCTGCTGTACTTTCAAGTACCATCATAGGCGAATGGATTGGCGATGCTACTTCGTGTAAAGTTATTGGTATCTTAAATGCTTCCATTCTAGTCGTATCGGTTTGGATGTTAGTGGTCATTAGTATTATACGCTATGTCTTAGTTGCTTTTCCACATCGTAGCCATACCTTATTAACCAAACGAAAAGCTTACGCGGTTGTAGTCTTATTGTGGATTTGGTCATTTGTTAGTGCAGCAACAGCTGAATTATGGTCGCCCTATTACTATCATCCACAAATTTTCGATTGCTGGTTTGATTATTCTATACCATTTAAGCACCAATTTTTAATGATCTTAATTAATATTCTCTTACCTCTATCGATTATGATTTTTGCTTATATTAAAATTTACTTAATTCTACGAAAGCAATATCGCAGTTTTCAAAACCATATTCCACGAACCAGAAGCATGGTAATACGTGTTGCTATGAAAGTTGGCTCCAGTGTTGTTGTGCCCATGTTGAATAAAAAATCTCAACGAAGCCCAAGTCAAGATGCACTTGGTAATCGATTGCCTTTAGCCCGCTTGAAAGACGATGCCAAAGTAACCCGTATGATGTTTATTGTCCTGCTGGCATTTTTGTTAGCTTGGTCTCCTGGTGCTTTCATTTTACAATTTTTTTTTTTTATCCAACCGGTATCACCATTTATCCTTAATTTAGTCTTTATAGTCGGCTATAGCAATAGTGCTATTAACTGTTTCATTTATGGTTTTCTAAATAAGACATTTCGGCATAGTTTTGAAAGAATTTTGACGTGTCATAAGTGTCGAAAAAGTACTAATTCGTCGTTTTAG</w:t>
      </w:r>
    </w:p>
    <w:p>
      <w:pPr>
        <w:pStyle w:val="Normal"/>
        <w:bidi w:val="0"/>
        <w:jc w:val="left"/>
        <w:rPr/>
      </w:pPr>
      <w:r>
        <w:rPr/>
        <w:t>&gt;Tadh147_evg12615 type=CDS; aalen=389,46%,complete-utrpoor; clen=2496; strand=-; offs=2149-980;  evgclass=maina2,okay,match:evg370408,pct:99/100/.</w:t>
      </w:r>
    </w:p>
    <w:p>
      <w:pPr>
        <w:pStyle w:val="Normal"/>
        <w:bidi w:val="0"/>
        <w:jc w:val="left"/>
        <w:rPr/>
      </w:pPr>
      <w:r>
        <w:rPr/>
        <w:t>ccaccATGTCATGGAATTATCGCAGTAGTAATTCTACCATTGTAAAAGAAGGTCCTCAATCACGTTCGATAACACCGCAAGCGTTAACTTTCGTTTGTATAACTTTATCCATCTTTGTAGTTAGTTTTGCAGCCAATTTAATTGTTGCTGGTACTATATTGTGTCGGAAGCATCTGCGAAATATCACTCATCTCTTTGTCTTCAATCAATGTATCGCTGATCTCATTCGTGTATCATTGCAAATACCTCCATTAGTGGTTAATATGTTACTAGGCTATTGGCCATTTGGTCCTGTCTACTGTAACTTGAGTTATCCTATTACCATTTTTTTGATGTCTGTATCTATATTAAATGTTTGTAGCATTAGTATTGATCGCTATTTTTCCATCACATCACCATTATTGTATCAGGCCAGACAAATTATGAGTAAGAAAATTGTGCTTGTCCTCTTGCTTTTTGTTTGGCTCGAACCGCTTGTAATTGCTCTATTGCCTATGTTTGTCTGGCGTGATATCGGCTATGATCCTCGACCTGGTTCTTGCTTTGTTCAATGGACAGCCGCGCCTAGCTTCGAACGACCGTACCTAGTTTGCCTTATGGTAGTAAATTTCTTCGTGCCATGCCTTGCTATGAGCATGATTTATGCTCGCATTTTTGTCATCGCTTCTAAACATGCTAAACGTGTTAAATATGAATCCTCAGCGTATAGTATTGAAGCATCAACTAGAGCGCGTATTGATGCTAAAGATATTCGAATAATTGCAGTCTTGGCAACGATCGTTGGATTCTTTTTAATATGCTGGTTGCCATTTTTTATCAATGGGCTTGTATTATTATTTAGCCCTAGACTGATGTCTACTGTATTATATACGGCATCAGTTTACCTCTCTTTCGCCAATGCTGCTATCAATCCATTAATTTATGCAATTTTTACGCGTGATATACGACATCAGATATGTTTTTTATTCTGTCGCCCATTAGCGTCACGTTTTCATTTAATTTATGATAACTATGGTAGGAACCCTACGCGTAGTGGGTTAACATCGCAAACTTATTCATCAACTCCACATTGCAGAAGTATGGTTACAAGCGATTTCCTTATACAAGGATCAAGTTCATTAAACAATGCGCGTGTAATTATGGCCAAAGGCATGCAAGAAGATAGTACAATATAA</w:t>
      </w:r>
    </w:p>
    <w:p>
      <w:pPr>
        <w:pStyle w:val="Normal"/>
        <w:bidi w:val="0"/>
        <w:jc w:val="left"/>
        <w:rPr/>
      </w:pPr>
      <w:r>
        <w:rPr/>
        <w:t>&gt;Tadh148_evg1429139 type=CDS; aalen=426,56%,complete-utrpoor; clen=2271; strand=-; offs=1355-75;  evgclass=maina2,okay,match:evg1738611,pct:99/100/.</w:t>
      </w:r>
    </w:p>
    <w:p>
      <w:pPr>
        <w:pStyle w:val="Normal"/>
        <w:bidi w:val="0"/>
        <w:jc w:val="left"/>
        <w:rPr/>
      </w:pPr>
      <w:r>
        <w:rPr/>
        <w:t>ccaccATGCGGGCCAAGGAAAGCAGTCGATTTTTATTGATTATCTATATTCATATATTATTCTTCTCAATTAAGTCTATGGCGATAGAATTTGGAGATATAAGAGTTGAAGCAAAAGGTTTTCCCCCACTTAGTGGCAACCATGTGGCTGGAAATCAAGTGTCGAATATAAATAGTCGCTATGGTCAAGAAATAGACTTTAAGACGGTTTATATCTTTACAGTATTCATCACCGGAATTATCTGCAATGCCATCGTTATTGCTACTATTGCTTATAATCGCCAACTTCATTCTGTAACTAATTATTTTATTGTCAGTCAATGTTGCGCTGATTTCTTATTTGCGGCTTTAGTTTTACCTGCATACTGTCTGCAAGGTTTATTAGGCTATTGGCCATTTATGCCAGAGTGGTGCGCTATCCATGCTTGCTTATCAATTAGTTTAGTAATGACATCATTACTCAATTTATTTGCAATAAGTCTGGATCGATATTTGGCCATATGTCGGCCTTATCAATATCACACTTGGATGACTACACGCTTCGTGATTGGAATGCTACTATATATTTGGTTTCAGCCGCTTCTACTAGCCTTGATTCCAGTATTTGGTTGGAGAGGTGTTCAATCAACTATTGGCAGTCATTGCGTTGTCGATTTATTTCTATACATAAAACAAGAGAGAATTTATTTGTTAATTATTACATTAATTAACTTTTATATCCCAGCAACAATAATGTTTACTTTATATATCCTGATATTTAAAGTTGCTATCCGCCATATTCATAATATTGAACAACAAAGGAATGTTCAAAGAAAGCAACATTATTTTGGATCTATTCAAGATCAACTTAATCATCGTTATTTGCGCTTAGCTAAAAACGATTTTCGATTAATACTTGTCTTTGTAGTTGTTAATGGCGCATTTTATTTATGTTGGACGCCATTTATGACATTTGGCTTAATAAGCTTATTCCATTTAGGACCTGTAACTGATAACTTAGGAATTGCTTGTAGTCTAATGGCGTTTACAAATTGTACACTCAATCCGATCATACATAACTTTTTTAATCGAGAAATTCGAAGCGGATTTTTCAGGATGGTTTGCTTCCATACCAGACGCAAGCCTATCAATAGGAGCAACACGCATATGTCAGGCACTCAATGTTCGTCTACTCATGGGAGTACATTTGTTATACGTCACGATCTTATTTCTGCTAAGGATAAAGCGATTATCGAGCAACTGGTTAACGTGAGCAGGATGAAAGCAAAGAAAGTGACTTATATTTGA</w:t>
      </w:r>
    </w:p>
    <w:p>
      <w:pPr>
        <w:pStyle w:val="Normal"/>
        <w:bidi w:val="0"/>
        <w:jc w:val="left"/>
        <w:rPr/>
      </w:pPr>
      <w:r>
        <w:rPr/>
        <w:t>&gt;Tadh149_evg1609341 type=CDS; aalen=429,53%,complete-utrpoor; clen=2394; strand=-; offs=1729-440;  evgclass=maina2,okay,match:evg914988,pct:99/100/.</w:t>
      </w:r>
    </w:p>
    <w:p>
      <w:pPr>
        <w:pStyle w:val="Normal"/>
        <w:bidi w:val="0"/>
        <w:jc w:val="left"/>
        <w:rPr/>
      </w:pPr>
      <w:r>
        <w:rPr/>
        <w:t>ccaccATGATTAAGATGGACTTATGGAATTTGACTTATCAAATAAAAAATGTAACATCATCGGGACATGATGGTTATACAGCCAAGCCTAACGACACTGATGAAGCTCTACCTTTAAATCCAAGTGAATGGATAGTTATTGGATTCAGCTTAGCTGTAGTAATTATCAGCGTGGTTTGCAATGTAATAGTGATTGCTACTATATTATGTAACCGTTTTTTACGCACAACAACCAATTATTTCATGATCAGTCAAAGTATTGCCGATCTTTTGTTTGCCTTAATAGTGATTTTAGGCATGGTGATACAAGCATTGCTTGGCTATTGGCCATTTGCGCCATTTTGGTGCGCCATTTATAATGCATGTGGTATTGGTTTAGTCATGGTTTCCATTTTAAACTTCTGTGCAATTAGTATTGATCGCTATATTGCAATTTGTTATCCATTTCTTCAGCACAGGCTTAACTTTACTTTATTATTTATACTTGCCAGTGCTTATATCTGGATGCAACCGATTATCCTATCACTATTACCCATGGTAATATGGCATGATTATACTCAAGTGGATATCAATGTGTGCGGTCATGTTATTACCCATACACGAGAGAAAATCTATTTTCTGGTCTTAGTTATTGTCAATATCTTTCTACCAGCATTGCTGCTATCAGTTCTTTATTCTATAGTATTTAAAACGGCTTGTGGCCATATACAAAAAATTAAACAACAAAATAGCCTTCACCGTCAATTAAGTCGAGCTGCTGATATTAAAAGACCGATTACATCAAAAGATTTTAAATTACTTCTTATTTTCGTATTCATTATTGGTACATTTTATCTTACTTGGACTCCATTTTTCGTTGTCCTCATTATAAACTATTTTGATGACGATCCCTACCATCCTAGTAGGGAAGGTTTCAGATTTTTTAGTTCCATAGCTATTCTAATTAGTTTCACTCATTGCGCTATTAATCCAATCGCTTATAATTTTATGAACTCCGAAATGAGGCGAGGTTTATGGAATTTACTAGGAATTAGTAGGAGACGGCGTCGTGCATCGTTGCGTTTAAGTTTGCAAGCAACTTATACTAAGACATCGAGGGCATCTAGATATTCAAAACGTAGCAACGGTGGTCCGCGTACTAGTAGCAATTGTAATGGCCAGCAATTAGTTGCTAAAAATCAAGATAATAAATTGACTCCAAAGGCTGGTTTAGAAGATAGACTATATCCACTTATATCGCCATTACAATCTTATCCTCCAAATAAAGAACCTGCAATGGCTTTAACTACAGTATGA</w:t>
      </w:r>
    </w:p>
    <w:p>
      <w:pPr>
        <w:pStyle w:val="Normal"/>
        <w:bidi w:val="0"/>
        <w:jc w:val="left"/>
        <w:rPr/>
      </w:pPr>
      <w:r>
        <w:rPr/>
        <w:t>&gt;Tadh150_evg19734 type=CDS; aalen=355,45%,complete-utrpoor; clen=2323; strand=+; offs=484-1551;  evgclass=main,okay,match:evg900155,pct:99/100/.</w:t>
      </w:r>
    </w:p>
    <w:p>
      <w:pPr>
        <w:pStyle w:val="Normal"/>
        <w:bidi w:val="0"/>
        <w:jc w:val="left"/>
        <w:rPr/>
      </w:pPr>
      <w:r>
        <w:rPr/>
        <w:t>ccaccATGGCTTGTACCAATATTACCGCTATCCTAAATAGGACATTAACACCAACTGGCATAAATAAGCTGGCAGAGAATGCAAATATTCCACAAGAGCAAGATTCATCTTTAAATTTGGGTGAAAAATTTAAGTTAGTCACTATTATTTTAATCATGGCTGTAGCAGTCATTGCTAACGGAATTGTTATAACAGCAATTTTACTAAGCAAGAAATTGCGTTCAAAACATAAATTTCTATTGAGCGAATGCTGTGCCAATTTCTTATTTGCACTATTGATCATGCCGCTATCTCCTATTCAAGGCTTGTTAGGCTGGTGGCCTTTTGGCCACATTTATTGCAACATTAACTTTTCTGTATCGATTGCTTTAGTTTTTACCTCTATTCTAAATATTCTAGCTTTAACTATTGAACGTTACATTTCCATTTGTCATCCTTTTAAGCGTCATTTTATATTAAAGTCAAGCCATGTTGTGGTTATGTTGCTTTACGTTTGGATCCAACCTCTAGTTTTATCTTTGATTATATTTATATGGCGTGATATTAGCTATCAATATCGGCCTAAGCAATGTATGCCAGAATCACCTCAAAAGTATCAGACTTATGAGAAACCTTATTTTACTTTTTTAATTACTACTAATTTCTTTATACCGGTGCTGCTTATTGCTGTTATGTATGTTTGCATTATACGTATTGCATGGAGGCAAAATCAACACATTCGATCTCAACATAAACAACTTAATCATAGTCTCAATAAGAAAATGAACATTACAATTAAGACAACTGATTTGCGGGCTACTTTTGTGTCTGTTATCATATTAGGTATATTTTGCGTGTGTTGGATGCCATTTTTTATTATTACTCTAACGGTGGCATATGATATTCGTTACAATCCTGGACAATTTCTATTTATTAGCATTATATTGGCTTATGTTAACTTTGCTATTAATCCAATAATCTATACAATGTTAACTTCGGATATAAAATCAGCGGTGAAAAGTTTGTTCCCATGCCAAGAAAGTTATGCATTCCGTAACAGAAGCCGTAGTTTGAGTAAGACGACTAACGTTTAA</w:t>
      </w:r>
    </w:p>
    <w:p>
      <w:pPr>
        <w:pStyle w:val="Normal"/>
        <w:bidi w:val="0"/>
        <w:jc w:val="left"/>
        <w:rPr/>
      </w:pPr>
      <w:r>
        <w:rPr/>
        <w:t>&gt;Tadh152_1606805 854 1606805_m.854 type:complete len:372 (+) 1606805:598-1713(+)</w:t>
      </w:r>
    </w:p>
    <w:p>
      <w:pPr>
        <w:pStyle w:val="Normal"/>
        <w:bidi w:val="0"/>
        <w:jc w:val="left"/>
        <w:rPr/>
      </w:pPr>
      <w:r>
        <w:rPr/>
        <w:t>ccaccATGTCTAATCATAGCCTTAGCTCAAATCAGACTAGCGGATTTACACCGCTTGCTAATGCTGAAGCTCAAGTACATTTTACTGCTTATGTGATTGTGATGGTTATAGCTATCCCTGCTAATATAGTCACTATTTTTTCTTTTATCATCGATCGTACATTGTGTACCAATTTTAATCTCTTCTTGCTTAACATGGCTTTCATCGATTTGTTGACCAGTTTATTTCGCATCGGTTTCAACGCTTTCTGTATTGCCACTATTGGAAATTCTACATGGCCATATGGTCAGCCACTATGTGATTTTGACGGATTTATACAATGCGTTGTCTATGCCGCTAACATTTACACTCTCATGGTTATAGCAGTTTGCCGTTATATAGCAATTGTTCATTCCAAACAGCATTTAATTACCAAAAAAGTTGTCTGTATTATTATTGCTATCATTTGGGCCTTTAGTTCCCTGTGTTCGGTCTTTCCTATCATGGGTTGGAATCGATTTCGCTATCAACCTTACGAGCACGCTTGCGTGCCTGATTGGTCTTATGAGAAGAGCTTTCCTTTTTATGTTATGGCTACCGAATTTGTTCTCCCAATGATAATTTTACTTTACTGTTACACCGGAATATTTATCAACCTAAGGAGAAATTCATTTCGAATGCGTACTGTTTCAGAATTGAACAGTGGCAATAATGAGGCCATGAAGAAAATAGCCCAGCGTGAGGGAAAGGTTTCTCGTGGCATGTTTATCATCTTCTTAGCCTTCGTCATTTGTTTTGCACCATATAGCATATGTATGTTTCTATTAAAACCTGTATTCAATATTGAATTAAACAGGGGTTTGGTCTTCTTTTGCGGATTTATGGCCAATGTGAATAGCTTACTGAATCCTATTATTTATGCTATCTTGTATAAACGCTTTCGGCAAGCTTACTATCAAGTGCTGTGCTATTGCTACAGTAAATTAACATTCAGCTCTTTAGTGGATCATGCAGGATGCAATCGCAATCACGGATTGCGATCATCAGAAATGGGTGTCATCGAAAATAATAACGCCAATCATTCTACCAGTCCATCTATGAAAGCTTCTAATGATGATGGTAAAAAATATCGAGTGTTTTAG</w:t>
      </w:r>
    </w:p>
    <w:p>
      <w:pPr>
        <w:pStyle w:val="Normal"/>
        <w:bidi w:val="0"/>
        <w:jc w:val="left"/>
        <w:rPr/>
      </w:pPr>
      <w:r>
        <w:rPr/>
        <w:t>&gt;Tadh153_evg1004178 type=CDS; aalen=344,36%,complete-utrbad; clen=2838; strand=-; offs=2259-1225;  evgclass=maina2,okay,match:evg1220421,pct:99/100/.</w:t>
      </w:r>
    </w:p>
    <w:p>
      <w:pPr>
        <w:pStyle w:val="Normal"/>
        <w:bidi w:val="0"/>
        <w:jc w:val="left"/>
        <w:rPr/>
      </w:pPr>
      <w:r>
        <w:rPr/>
        <w:t>ccaccATGACCGAACTCCTCAATAATGGCACTTGCCCATCCAATTTTACTACGATGAATATGGACACTGTTTCAATTAGGCTAGTTTGCTTATCTATAATTGGATTTCTTGGTATAACTGGCAATATCATGGTAATCTTGGTTACTTATACAAAAATTGGTCGTAAATCACCGACAGATTATTTAATAATTAATAACGCTGTTATTGATGCTATCCAGAGCGGGATTAGATTACCGCTGTTGTTGGTCAATGTTGCAGCCAATTGTAATGCATTAGGAGATTTTCTATGTCATTTTCATGGCTTTCTAAGCGGTGTATGTTTTATTGGTTCCGCTTATTCCTTAGCTGCATTGGCTGTATTTCGTTATTTTAGCGTTTGTAAATCTCCAGCTATTGTACTACATACAAGGCATGCTGTATATGCGATTGGTATAGTTTGGATGATTACGTTGGTTATTTGTCTGTTACCATTTTTGGGCCTAAGCGTTTACGAATATAGTTTAATGGAGAGATCTTGCCTTCCAAGTTGGGGTAGTAGTGTGGCTAATCGTATTAACGCTATTATTGAGTTGATTGTCGATTTTATTGTGCCCTTAGTTATTACATTAACATCATACCTTCAAGTATTTTTAACGTTAAGACGTATCGATCATAACCTGGTACGCCATGTTAGTAACGGAGGATTGCAGCGGCGTAATACAACATCATCAAGGAAACCGATTCATTTAACTATAGCACTATGGCTATTGGTGCTTAATTTCTTGCTGTGTTACATAACGTGGAGTATTCTCACTTTTATTATTATTCCATTTTCAAATTATCAAATCTCTATTTCGGATGATTTATATTTCTTTTCTGTCACCATGTTATACGTAAATAATGCTATCAATCCAGCTATTTATCTTGTCATGTTGAAATCTTTTCGTCGACGCTATATCATATTATTAAAAAAGATTTTCTGCTGGTGGAATAAACGTTCTTCCGTTGTTCGAGTGAAACCGCTTAAATCAGATAATACCAGAGAAGAAAATAGTAAGTGA</w:t>
      </w:r>
    </w:p>
    <w:p>
      <w:pPr>
        <w:pStyle w:val="Normal"/>
        <w:bidi w:val="0"/>
        <w:jc w:val="left"/>
        <w:rPr/>
      </w:pPr>
      <w:r>
        <w:rPr/>
        <w:t>&gt;Tadh154_evg1096055 type=CDS; aalen=416,53%,complete-utrpoor; clen=2359; strand=-; offs=2266-1016;  evgclass=maina2,okay,match:evg768579,pct:99/100/.</w:t>
      </w:r>
    </w:p>
    <w:p>
      <w:pPr>
        <w:pStyle w:val="Normal"/>
        <w:bidi w:val="0"/>
        <w:jc w:val="left"/>
        <w:rPr/>
      </w:pPr>
      <w:r>
        <w:rPr/>
        <w:t>ccaccATGTCAGTATTATCCTGCGGATTCTTATTAAACTCGTTCAAATTAATATTTGAAAGAATGAGTGTTCTAGTGTCATTACGTGGATCTAGCCATGATCATCATGGCAATGCAACCATTCTGAACTTCTCACCTGCAATTTTACTCGCTCGTGGCTTGGCATATATAATATTAGCAATTGCTACGGTTATTAGTAACTGCATTGTCCTCTATGTTTTTCATAAGCATCGTTCCCTTTTACGCATTCCTAGCAATCTTTTTATCCTTAATTTGGCTACTATCGATTTGTTAAATGGATTATTTAGGGATACTTTTAATGGCGTAAGCTGGCTGAATAATGGCTGGACATTTGGTGAGCCGTTATGCCGCTTTAATGGATTTATGCAAACTATTTGCTATGTAGTAACCATATTTACTTTGTTGGCTACTGGAATTTGTCGTTACTTGGTTATCGTCCATTCGTATGGAAAGGTGATTACGAGGAAAGTAGTTTTAATTATTATTGGTTGCATATGGATTTATAGTATTTTGGATTCTCTAATGCCAATTTTTGGTTGGAATCGTTACATTTTTCAGCCACTGGAATTTTCTTGCTTACCTGATTGGTTATCCGTTAGCGGTGCAAGTTATGTCATGTTCGCTTTAATTGCCGACACAATTATTCCGTCGATATTAATTGGATTATGTTACATCGTCATCTATATCGTTATTGCTCGAAATGCTAAAAGAATGGCTAATCGATTCCATATCGAGCATTCCAACAACGTTATTCCTTCAATAGGCAATTCAGTCGATAACTCAGTAGCAAACACCCCTGAAAATGATCGAAATCGACAAGCACGAGCAAGAAGGTCAAATGGGAATACTTTAGGAAGAAAAGAAGTTAAAATTACAAGAGCCATGTTTTCAGTCTATGTTATCTTCCTTGCATGTTATTTGCCTTACGCTCTTACTATATTTATTATCGCACCAGCTGGTGGCAACGTTTCACATAATATTATTTTTATGGTTGGGTACCTTGTTAATGTAAACAGTGCGATCAATCCATTTTTCTATGGAGTCATTTATCGCCAATTTAGGAAAGCGTATATCGAACTGTTCTGTTGTTGTGGCCTTAGTGCAGTGTCTGTAAAGTTCCCCACTAGTCGAAGTCGGCATCGACATCTTCTTAATTCTACGCCAATAATAGATCGAAAAAATCGAGTCGATGTTCTTCGTGATGGAATGACCGATGCTAGCACCAGTAATCTTTAA</w:t>
      </w:r>
    </w:p>
    <w:p>
      <w:pPr>
        <w:pStyle w:val="Normal"/>
        <w:bidi w:val="0"/>
        <w:jc w:val="left"/>
        <w:rPr/>
      </w:pPr>
      <w:r>
        <w:rPr/>
        <w:t>&gt;Tadh155_evg1224494 type=CDS; aalen=346,66%,complete; clen=1572; strand=-; offs=1458-418;  evgclass=maina2,okay,match:evg369914,pct:99/100/.</w:t>
      </w:r>
    </w:p>
    <w:p>
      <w:pPr>
        <w:pStyle w:val="Normal"/>
        <w:bidi w:val="0"/>
        <w:jc w:val="left"/>
        <w:rPr/>
      </w:pPr>
      <w:r>
        <w:rPr/>
        <w:t>ccaccATGAGCGCTGGTGCTATCCATGCTAATCATTGCTTCAACAATTTTACAATCCCTCTATCTCCGTCGTATAGAATATGGCCAAGCATTGCTATCGGCATCATTTTTACTATAGCATTAACTGGCAATTTAGCCATCATCTTTTTTACAATTTCCATTAAAAAATTACATACCTCAACTAATATTTTAATCGCCAATGTTGCTTTAAATGATCTCTTTATTACAATTATTGTCATGCCAATATGTTTCACCATTTCTTTAACTTTGGTATGGCCATTTAGTTGTACATTTTGTATTATAGGTGGATTTTTAGACATGATACTTTACAATAACGCCCTATGCTCTTTAGCAATTTTAAGTATTAATCGTTATTATGCCATTGTCTGTGCCATGGATCCCAATTTTGTTGCCAAGATGTCTATCAAAAGAGCTAAAATCATGGCTGTCGGTGTTTGGATGTATTCAGCAATATGGGCTGCGCCACCATTATTTGGATGGAATCGTTATGTCTTTTACTTTTCCAAGTTAATGTGTAATATGCAGCAACGTGATCCAAGTCTCTATGTGACCGTAGTAACTCTATTTTGTACTGTTCTTCCAACCTTTACTATCTTATATTGCTCAGGTAGAGTAGTTATTACGCTATGGAAGAATGCTAAAAATTCAAGTATAGCAACATCCAATCGACAACGAATTGAACGCCGAGTAACATCCATGATTGGCCTAATTTTATTAGCTTATGTATTATGCATTGCTCCCAATTTTGTAGCTGGTTCACTCTATGCTTTCGATTCAAGTAATAGTGAAGATTTGTCTAAATACAACGATTTTCAAACCATCGCTACTATCGTCTATTTTATGAACAGCGCCGTCAATCCTATTATCAACGGCGCAATGAATCCATATTTACGTCGAGCTGTTAAACAACAATATCACTGGCCACGTTGTCTAGCAGCATGGAGGCATCACTCAGTCAATCCTATTACTGCTACGAAGAAGGTGAGAAAAAGTTTTAGCCAATATGTCTTTAATACAAGCGAATAA</w:t>
      </w:r>
    </w:p>
    <w:p>
      <w:pPr>
        <w:pStyle w:val="Normal"/>
        <w:bidi w:val="0"/>
        <w:jc w:val="left"/>
        <w:rPr/>
      </w:pPr>
      <w:r>
        <w:rPr/>
        <w:t>&gt;Tadh156_evg12947 type=CDS; aalen=465,65%,complete; clen=2140; strand=+; offs=321-1718;  evgclass=main,okay,match:evg1688447,pct:99/100/.</w:t>
      </w:r>
    </w:p>
    <w:p>
      <w:pPr>
        <w:pStyle w:val="Normal"/>
        <w:bidi w:val="0"/>
        <w:jc w:val="left"/>
        <w:rPr/>
      </w:pPr>
      <w:r>
        <w:rPr/>
        <w:t>ccaccATGAGAAATCTTCATGGCCATGATGATGACGATAGCTATGCAGAGGGTGATTATTTTAACTGGACAACCAACCATACTTTACCTGAAACTTACGGACTACAAGAATATTTACAGACCATTAGCATAGGAATACTCTTTTTTATGTCATTGATAGGCAATTCATTGGTTTTACGATACATTGTCAAGAAAAGGAAACTTCATACAGCAACATTTATTCTAATAGCAAACAACTGTGCAGTGGACTTGGCAATAACAATTTTCATTATGCCTATGTGCTTTATGGTTTCCATTTTACGTGATTGGCCTTTCAATTATGCAGCATGCCAATTTTTTGGATTTATAGATATGACACTTTACACCGGTTCCTTAATGGCATTATCTGCAATTAGTGTTATACGCTATTTTGCAATAGTATGTATTCGAGATAAAAATTACCATCTGAAAACCTCTAAGAAAACGGCCATAACTATGATATTTATATGCTGGTTCTATTCACTTGCATGGGGTAGTTTTCCATTAATGGGTTGGAATCATTACATCTTCTTTATTGAGAAATTAATGTGTAATATGAATCATCGAGATCTAAATCATTATACGACCGCTAGTACGATATGCACAACATTAGTACCTTGCTTAGTGGTTATCTATTGCTCATTCAGAATTATTCTAGCCATACGCCAACATAGCCATCATAATCATTTTCATCAAACGCAGCAGCCTCTACAACGTTCTCGTGTTGATCGCAAGGTAACTACGACTTTAATTATTGTCTTTATAGCTTACTGCTCTTGCACGATACCGCAGGTAGTTGTTGCTTCAATTTATAAATGGGATGAAGATGATACCATGAATCAACGTATATCTTATAGAAACATCAAAATCATGGCTACTATTCTATATTTAAGTAATTGCACCGTTAATCCAATCATCTATGGCGTATGCAATAAAAATTTAAGGTCAGCCTTTCATTTTCGTGGTTATTTTGATCGTTTCTTTGACGTTGATGGCGTTTCACAAGGCCCAACAGCCATGGGTCCGACTTCTATTCAAGTCAATGTTAATGAAAGTCCTACTACAAGATCTAGAAAATCACCCATTTCCCTCTCGAAAGTAAAATGCTTTGAAACTAACTCATCTAAGAATTGGCAAGCTAAAACATTGCAAAATCAATCTGGACTTAGACCAATGTCAGCTAAGTTGGTCAATAAAACATCGCCAATGGTGGCAAGAGCAAGATTATCCGATGTAAGTTTAGTTTCTATTGAATCGACCCAAACAGCCATAGAGCCAATATCGCCGTTAAAATCGAATCCCAACGTTAGGAATTGGAAGAATAATACGGGCATTGCAGTAACACATCCAAGGATTAATCATTTAAAAAATCACGATATACACTAA</w:t>
      </w:r>
    </w:p>
    <w:p>
      <w:pPr>
        <w:pStyle w:val="Normal"/>
        <w:bidi w:val="0"/>
        <w:jc w:val="left"/>
        <w:rPr/>
      </w:pPr>
      <w:r>
        <w:rPr/>
        <w:t>&gt;Tadh157_evg12949 type=CDS; aalen=340,71%,complete; clen=1428; strand=-; offs=1167-145;  evgclass=main,okay,match:evg99149,pct:99/100/.</w:t>
      </w:r>
    </w:p>
    <w:p>
      <w:pPr>
        <w:pStyle w:val="Normal"/>
        <w:bidi w:val="0"/>
        <w:jc w:val="left"/>
        <w:rPr/>
      </w:pPr>
      <w:r>
        <w:rPr/>
        <w:t>ccaccATGGATCTTAACGCATCGACCAACTCTACATCCAATGATAAATGGCCACAAGGCACCGAGGCAATTATCATCTCTGTGATATTAATAGTTATCTTTACTATCGCATTAATCGGAAATTTTCCTGTCGTTTTCATGACTTATTGGGAAAAGAAGTTGCATACATCAACTAATATCTTAATAGCAAATCTAGCATTTTGTGATTTACTAATCACAATTTTTATTATACCAATATGTTTTATTGTTGTTCAAGTTGGTATGTGGCCCTTTAGTAGCATCACTTGTCAGATTTTGGGCTTTTTAGAAATGGTATCCTATACAGCATCACTATCATCATTGGCGATGATTAGTATTAACCGGTATTATGCCATCGTTAGAGCCTTGGATCAAGATTTTGCCAAGAAAATGTCTGTCAAAAGAGCTAAATATATGATTGCAATAGTTTGGATTTATTCACTAGTTTGGGCAAGTCCACCGTTATATGGATGGAATCGATATTCATTTGTATTAGGTAAACTTATGTGCAATATGAATCACCGTGAAGGCCAATATCCGCTACTAGCGACAATATTTTGCACTCTTCTACCGTCAACCATTTTGTTTTATTGCACGATAAGAATAATTGTGTATATGTGGCAAAATTTTACCAACCGAAGCATTAATTTAACCCGAAGCAATCGATTAGAGCGACGAGTGACTATTATGATGGGCATAATCGCTATCGTCTATTTCTTATGTATAGGTCCGAACTTATTAATGGCAACTGTAGTCCGATTTAATGAATATTCTGGAAGTTTACATTTATACTACAGAATACAGGCAATCGCAACCATACTCTATTTCAGTAATAGCGCTTGGAATTCCATTATATATGGAGCAATGAATTCCTACTTACGACGTATCGTTCAACAAAAATTATTGACAAATATCTGTTGTAGATGTCGAAGTGACCGTCATTCAAGTACAGTCATTCCTTTGTCGGTTCGATTTCGTAGTAAACGTGCTAATTCACATTTAATGCTATGA</w:t>
      </w:r>
    </w:p>
    <w:p>
      <w:pPr>
        <w:pStyle w:val="Normal"/>
        <w:bidi w:val="0"/>
        <w:jc w:val="left"/>
        <w:rPr/>
      </w:pPr>
      <w:r>
        <w:rPr/>
        <w:t>&gt;Tadh158_evg1356946 type=CDS; aalen=359,58%,complete-utrpoor; clen=1855; strand=-; offs=1741-662;  evgclass=maina2,okay,match:evg1265808,pct:99/100/.</w:t>
      </w:r>
    </w:p>
    <w:p>
      <w:pPr>
        <w:pStyle w:val="Normal"/>
        <w:bidi w:val="0"/>
        <w:jc w:val="left"/>
        <w:rPr/>
      </w:pPr>
      <w:r>
        <w:rPr/>
        <w:t>ccaccATGGTTAGTAACAATTCCAGCTTGTATCCTGAGTATGGGCCGACATCCTTAGCAATTATTCGTGTTGCTGCTTACTCCGTGATAGGTGTAATATCTATTCTTGGCAATTTGCTGGTTTTGATAGCTTTCTATAGAGAAAAATCGTTGAGAATTCCTACAAACTACTTAATCATTAATTTAGCCATTACTGATATTTTAAATGGAATTTTTAAAGATTCTTTTATTATATTGGGCACGCTAACAAATCTTCATATACGTTATAAGGCATTCTGTGACTTTGATGGATTTATGCAAATATTACTTTACTTATTGACAATTTATTCCTTATTAGCTACAGCTATATTCCGTTACTTAGTCATCATTCATTCTTATGGTAAAAAAATTACTGTTCGAGTTGTGAAGATAACTGTTGCTATCATTTGGACTTACAGCCTCGCGATTAGTCTTTCGCCAGTACTCGGATGGAATCGATATGTTTACCAACGAATGGAATCTACATGCTTACCAGATTGGCTGTATCCAGCTGGCAGAAGCTACGTTATGTATGCATTTATCACTGATTCCATTATTCCTTTAAGTCTACTAGGAATCTGTTATTTGTGTATATATATATTTATCAGACGAAATGCTAAGAGATTCATGGTTAATATTAAGAAAATCCAGCCAGATAGCCTGAATAGAAGTTTACTTCGCAAATCCATTAAAAAAGAAATCGAAATTACCAAAAAGATGTTTTTCGTATATTTAGTATTTGTTATTTGCTACTTTCCCTATACCATAGTTGTATTTATCTTAGCCCCAAGTGGTGTAGCAGTCCCTCCAGTTGCCTTTTTCATTGTTGGTTTTTTAGTAAACGCGAATAGTGCAGTTAATCCCTTCGTGTATGCTGTAATCTATAAAAGTATTAGAAAAGCCTACTATGAAATTATATTCAGGTATATCCCTAGTTGCTGCTCTTTACCAGCTTCCACGTTGGATTTTAATCAAACAAAATTATCTACTGCGATCGACAAATGTAGTACTGATATTATATATGACACTGGCGATCAGAGAGAAAATTTAGTGTTAGTAGATATTTAA</w:t>
      </w:r>
    </w:p>
    <w:p>
      <w:pPr>
        <w:pStyle w:val="Normal"/>
        <w:bidi w:val="0"/>
        <w:jc w:val="left"/>
        <w:rPr/>
      </w:pPr>
      <w:r>
        <w:rPr/>
        <w:t>&gt;Tadh159_evg1417095 type=CDS; aalen=346,70%,complete; clen=1474; strand=+; offs=368-1408;  evgclass=maina2,okay,match:evg1417096,pct:99/100/.</w:t>
      </w:r>
    </w:p>
    <w:p>
      <w:pPr>
        <w:pStyle w:val="Normal"/>
        <w:bidi w:val="0"/>
        <w:jc w:val="left"/>
        <w:rPr/>
      </w:pPr>
      <w:r>
        <w:rPr/>
        <w:t>ccaccATGTGGCAAAATTTAAGTACGAATCTTATCGCAGATTATCACCCTCTTCAAAACGTATGGATTGCAAATGTCTCTTTAACAGCTCGAGATCGCTATATTCGCATCGGCCTTTATAGTGTGCTATCGTTAATCACAATTTTGGGAAATATGTTAGTCTTTTTAACTTTCTATAAACATGCATCATTACGTACAACTTCCAATCTATTTATCATCAATCTAGCTATAACTGATTTATTAACTGGAGGAATTAAAGATACATTATTTATTTATGGTCTAACTTCGTATAATTGGCCGAAAAGTGCAATTCTATGCTCATTTGTGGGCTTTATTAATTGTGTTTGTTACGTTGCGACTGTATACACGTTAACAGTCATAGCTGTATTTCGCTATCTTGCAATTGTCTGCAATTTGGGCAGAAAAATTAAGCGTAAGCATTCCATCTTGACTATCGCTTGCGTTTGGATCTACAGCTCTGCATGCTGTTTAATGCCTATTATTGGATGGAGCCGCTATATCTATGAACCTACGGAATGTACTTGTGTACGTAGTTTAGATAAGAAATATTATTCCTATACGATATACATTCTAGTAGCAGATTTTCTATTACCATTATCCGTTGTGTCGTTTTGCTACGGAAATATTTTTGCAAAGATGAAAAGAAATCATCACCACATTAAGCGTGATCTAAGTGATGGACAGAAACTTGACGTTGCGGAAAAGTTATCGCGGAGGGAAGAGATTGTCGCGCGGCGTATGTTTATTATCTTGGCTGAGCATGTCGTCTGTTTTTTACCTTATACAATTATTGTTACGATGTTGGCAGCGAATGGCGTTGATATTGAGCCAGTTTGGTATTTTATTGTTGGTTACTTACTTAATTTAAACAGTGCTCTCAATCCTGTTACGTATATTGTTGTCAATCCTAGGCTTAAGAAGGGCTATATATCAGTCATTTGTTGCAAAGATAACTTTACGCGAGTTAAGCCAACAAAGGCTGGAGGTAATCAGGGTTTTCTAGAACTTCGTAATGTAGCAAAGTAA</w:t>
      </w:r>
    </w:p>
    <w:p>
      <w:pPr>
        <w:pStyle w:val="Normal"/>
        <w:bidi w:val="0"/>
        <w:jc w:val="left"/>
        <w:rPr/>
      </w:pPr>
      <w:r>
        <w:rPr/>
        <w:t>&gt;Tadh160_evg1429675 type=CDS; aalen=317,61%,complete; clen=1562; strand=-; offs=1377-424;  evgclass=maina2,okay,match:evg1001127,pct:99/100/.</w:t>
      </w:r>
    </w:p>
    <w:p>
      <w:pPr>
        <w:pStyle w:val="Normal"/>
        <w:bidi w:val="0"/>
        <w:jc w:val="left"/>
        <w:rPr/>
      </w:pPr>
      <w:r>
        <w:rPr/>
        <w:t>ccaccATGTATCATGGTCAAAGTAATTATAGCGACTATATCAACGGAAATTACAGTGGCGTTCCAATATCAGAAGTAGAGCAGACATTACGTGCTGCAGCATATACTTTTACTGCACTAACAGGCTTAATTGGTAATACAATCGTCTTGATCATATTTTATCAAAGCCCTAGCCTTCGTGTACCAGTCAACTATCACTTAATAAATATTGCCATTGTTGATATTATTACATGCTTATCTCGTCAAATATTTAATATTATCGGTGTAGTTACGAATGGTTGGCCATATGGTAAAGACTGGTGTGATATTAATGGTTTTATGCAAACATTATGTTATTTATTAACGGTTATGTCACTCTTGGCCATTGCAGTTTCTCGTTACATGGTTATTGTGCATAGACGCTCTGTCAGTCATAAGCAAGTTTGTATCACGATAATTATCATCTGGATCTATTCACTTGTTCATTCCTTGTTGCCAATTATAAAGTGGAATCGATATTTCTATCATAAGAAAGAATTTGCTTGCGTTCCAGATTACAAGTATGAACTTACATATCCTTTATTTTGCGTTATAGCTGACTTTTTAATACCGCAAATAATTATTAACTATTGTTATCTAAAAATTTACTTGATTGCAAGAAATAATAGCTTAAAAGTATTTAATAAATCAGCACGACTGGATAAGATTCGCTACAATGTCAAGTTAACTCGAAATATGTTTTACGTCTTTCTTGCTTTTTTAATCTGTTATATACCTTATAGTATATCGATGTTATTTATTTCACCCTTTGGAATTGAATTTCCAGTCTGGTATATTTGGTTTTGCGGTTGGTTAGTTAATTTAAATAGCTCTATCAATCCGATATTATATTACTTTATTTTTCGACGCTTTCGCCAATTATATATTGCAATGTTATGCAAATGTAATTGCAAGATTGCACCCGAAGTTAGCCTGCGATAA</w:t>
      </w:r>
    </w:p>
    <w:p>
      <w:pPr>
        <w:pStyle w:val="Normal"/>
        <w:bidi w:val="0"/>
        <w:jc w:val="left"/>
        <w:rPr>
          <w:color w:val="FF0000"/>
          <w:lang w:val="en-US"/>
        </w:rPr>
      </w:pPr>
      <w:r>
        <w:rPr/>
        <w:t>&gt;Tadh161_evg1477936 type=CDS; aalen=392,41%,complete-utrpoor; clen=2828; strand=-; offs=1666-488;  evgclass=maina2,okay,match:evg921283,pct:99/100/.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 xml:space="preserve">was not possible to synthesize, complicated gene </w:t>
      </w:r>
    </w:p>
    <w:p>
      <w:pPr>
        <w:pStyle w:val="Normal"/>
        <w:bidi w:val="0"/>
        <w:jc w:val="left"/>
        <w:rPr/>
      </w:pPr>
      <w:r>
        <w:rPr/>
        <w:t>ccaccATGTCTACCAATAGCACACCCTGCATAAATTCGACATGTGGAACACCTAGCGAGTGGATCGCGACTAAGATAGGAATTATAGTATTTATTATTATCACAGCAGTTTTAGGTAATTTGCTTGCTAGTATTGCGATATTAAATGAACGTCGCATGCGAACAGCAACAAATATTTTATTACTCAATTTAGCCTTACTAGATTTCTTAACAGCTTTAGGACGCTTGCCCTTATATTTGATTAATATTGTTGCTGATCGTTATTATTATGGTGTCGTATGGTGTAATATCCATTCTACTATTAGCGGCATCTGCTTCATTGGCTCTATTTATACATTGATGTTTATCAGTTACTTCCGTTATCGCATTATATGCCGTTCAACTACAACTCGGCCTAAACGGCACCATGCAATTTACGTCTCTATTTTTGTTTGGTTATGGAGTACTTTTGTCGCGTTATGGCCTATACTGGGCTGGAGTGCCAATGAATTTAATCCCGTAGAAATGGCATGCATTCCAACATGGAGTGTCGGAATTAGTGGATTAATCAACGGTATCCTGGAAGTTGTTATTGATTTCTTACTACCGTTTAGTATCATCATATTTTGCTACATTCGTATATATATTTATTTAAAAAAGAAACGTCCAGCATTAAAATCATCAAGATCCAAGAGACAAAGTGCGCTAGTCACTAGAACCATGGGAATCGTCATATTAGCCTTCGTATTATGTTATGCACCATGGAGTGTAATTGTATTTATTGTTATTCCATTTGGCCAAGAAAACGTTTATATCCCGACGGGTTTCTACTTTATTACAACTGTCCTTGTATTTATCAACAGCAGTATTAATCCAGTTATTTATGGATTTCAAATACCACAATTTCGGCAACAGTATCGTCGCATTATCTGCCCATGCAAAAAATCCAATATGATAACGCCAAGTGAAGGCGAACCATCATCCATCAAGCCACGTACATGCAGCCATTCTGGTCAAAAAACACAGATTCCTGAAGAATCATTTTCATTCAATCGCCGAACTGCAAGTGAATCAGGACATTACAGGAAATCCAAGAGGTCTTATGTCATGCAAAATCAAATAACAGCTCGCCCGATGGAGTTAAAACGAAGCGATGAAGCTTACTATTCTGATGCTGACAATAGTGCAGCAAAAACTTATGGTTAG</w:t>
      </w:r>
    </w:p>
    <w:p>
      <w:pPr>
        <w:pStyle w:val="Normal"/>
        <w:bidi w:val="0"/>
        <w:jc w:val="left"/>
        <w:rPr>
          <w:color w:val="FF0000"/>
          <w:lang w:val="en-US"/>
        </w:rPr>
      </w:pPr>
      <w:r>
        <w:rPr/>
        <w:t>&gt;Tadh162_evg1659740 type=CDS; aalen=365,52%,complete-utrpoor; clen=2076; strand=-; offs=1852-755;  evgclass=maina2,okay,match:evg1770560,pct:99/100/.</w:t>
      </w:r>
      <w:r>
        <w:rPr>
          <w:lang w:val="en-US"/>
        </w:rPr>
        <w:t xml:space="preserve"> </w:t>
      </w:r>
      <w:r>
        <w:rPr>
          <w:color w:val="FF0000"/>
          <w:lang w:val="en-US"/>
        </w:rPr>
        <w:t xml:space="preserve">was not possible to synthesize, complicated gene </w:t>
      </w:r>
    </w:p>
    <w:p>
      <w:pPr>
        <w:pStyle w:val="Normal"/>
        <w:bidi w:val="0"/>
        <w:jc w:val="left"/>
        <w:rPr/>
      </w:pPr>
      <w:r>
        <w:rPr/>
        <w:t>ccaccATGAACTCATCCAATACTGTCAATAACTCATTTATCCCCTTTAGCGATTTTGAAGCTAATGCCCGTTTTATTGCTTACGCAGTTCTTCTTGCATTTACCGTCATTGGCAATATCATCGTCATAGAGTCATTTATTGTGGTTCGAACTCTTCGTACACCGTTTAACATTTTTCTTCTCAATTTAGCCACTGTTGATTTATTCACCGGTATATTTAGAATGGGTTTTTACCTCTTCAATATCGCTTATGCTAAAGGATTTGAGTGGCCGTTCAGTCCAGCGTTATGTAATTTCAGCGGTTGGGCATTAAGTATTGCTTTCTCAGCTAATGTTCATACCCTAGAATTAATGGCTATTTTTCGCTATATTGCGGTGGTTCATAATAACACCTACAATCTCACGCAAAAGAGAGCTGTTATATCGATCGTTTGCATATGGATTTATTCCAATATTATCGCTCTCCTTCCAATCATCGGTTGGAATCGGTATCGATATCAAGCAAACGAAATTGCTTGTTTACCTGATTGGTATTACGAAAGTAGCTACCCACTTTTTGTTACTATTTGCGATGTGATCATTCCATTAACCATTCTATTCTACTGTTATGTGGCTATTTATATCACGATGAAGAAAACGAGTCGACGTTTCCGTGATGTTTCCAATCAGGGCATGAATATTGCACTCCAGCAAATATCTAAACGAGAAGCTCGTGTTACGCGTGCCATGTTTTTGGTTTTCGTCGCTTTTCTTATTTGTATTGTGCCATATGCTGTCTGTGTATTCATCTTGTTCTCTATATTTCACATTTGGGTTGGTCGAGACATGGCATTTTTAACTGGTTATTTTGTTAATCTAAACAGTGCTATCAATCCTATATTGTATGGTTTCCTTTACTGCCGCTTTAGAAAAGCTTATTACTATACTGCTTGTTTGTGGTGGAGAAAATTATCCAGTATATACACGACTCTATCCAGTCTACACCATCGGCATAATAAAGTACGACTTGTGAAAGACTGTGATGGCGATTTCAATCGATCAAGAGGAACAGAAATTATTAGCATGAATCACCATGATCAAGCGATCATTCAAGAAGTTGACTAA</w:t>
      </w:r>
    </w:p>
    <w:p>
      <w:pPr>
        <w:pStyle w:val="Normal"/>
        <w:bidi w:val="0"/>
        <w:jc w:val="left"/>
        <w:rPr/>
      </w:pPr>
      <w:r>
        <w:rPr/>
        <w:t>&gt;Tadh163_evg19497 type=CDS; aalen=319,24%,complete-utrbad; clen=3980; strand=-; offs=2811-1852;  evgclass=main,okay,match:evg70947,pct:99/100/.</w:t>
      </w:r>
    </w:p>
    <w:p>
      <w:pPr>
        <w:pStyle w:val="Normal"/>
        <w:bidi w:val="0"/>
        <w:jc w:val="left"/>
        <w:rPr/>
      </w:pPr>
      <w:r>
        <w:rPr/>
        <w:t>ccaccATGGCTGATGATCATGCTATAGTCAATAATTCTAACTTACCTCTAGGAAATGCTATTATCAGATCAAGTGTATACTGCCTTTTATTCATTACTGGCTTTTTCGGTAACCTTATCTTTTTAGTAATCTTTGCAAAGTGTCCGTATATGCGCATACCGATTAATTATTTTTTAGTTAATCTGGCCATCGTTGATATTACCGCTACTATCTTTCGTGAACTTGCATTAATTATTGGTTATTTCAACTGTCAGTGGTTATACAATTACCACACTTGTAACTTATTCGGTTTTATGAGAAATATATGTTGTGCTGTTACTATTTTTACACTTTTGGCTATTAGTGTTTGCCGATATTTAGTGATTTGCCAGCATAAAGGGAGAAGAATGACTCGACATGCAGTTTTATGTATTATTGCTTTCGTCTGGTTTTATACCATTTTAGTATGTTTATGTCCGATATTTGGTTGGAATCGATATATTTATCATCAAAATCAGTATGTATGCTCAATAGATTGGAGCTATCAACCTTCTTATATTAGGTATATTATTATTGTCGACGTCTTTTTACCCACGATCATCACCATAATTTGCTATACATTTATTTACATTGTAGTGCATCGACATTCTAGAAGAATACAAGATATTCTACGAATGTCGGGTAGTTTGTCATCCGCCCAATACAATCGAATTGCAAGAGAGAAGAAAGTAACGAAAATTATGTTTGCTGTGTACATAAATTTCTTGATATGCTATCTGCCATTTTCTATAATAACAGCAATACTGATACCGAGTGGAATAAAACCGCCAGCGGAATTATTCTTCGTTGGGACATTTATGATTGATTTAAACAGTTCAATTAATCCTATGCTATATCCCTTCATTTATCGACGCTGTAAAGAAGCTTATTGTGAAGTCTTATGCTGCCATCGATCTCAAACATCGCCAACATCAAATTGTTATTAA</w:t>
      </w:r>
    </w:p>
    <w:p>
      <w:pPr>
        <w:pStyle w:val="Normal"/>
        <w:bidi w:val="0"/>
        <w:jc w:val="left"/>
        <w:rPr/>
      </w:pPr>
      <w:r>
        <w:rPr/>
        <w:t>&gt;Tadh164_evg19528 type=CDS; aalen=387,61%,complete; clen=1902; strand=-; offs=1450-287;  evgclass=main,okay,match:evg1358279,pct:99/97/.</w:t>
      </w:r>
    </w:p>
    <w:p>
      <w:pPr>
        <w:pStyle w:val="Normal"/>
        <w:bidi w:val="0"/>
        <w:jc w:val="left"/>
        <w:rPr/>
      </w:pPr>
      <w:r>
        <w:rPr/>
        <w:t>ccaccATGTCTAATCATAGCCTTAGCTTAAATCAGACTAGGGGATTTACACCGTATACTCTTGCTGAAGCTCAAGTACATTTTACTGCTTATGTGATTGTGATGGTTATAGCTATCCCTGCTAATATAGTCACTATTTTTTCTTTTATCATCGATCGTACATTGTGTACCAATTTTAATCTCTTCTTGCTTAACATGGCTTTCATCGATTTATTGACCAGTTTATTTCGCATCGGTTTCAACGCTTTCTGTATTGCCACTATTAGAAATTCTACATGGCCATATGGTCAGCCACTATGTGATTTTGACGGATTTATACAAGGCGTTGTCTTTGCCGCTAACGTTTACACTCTCATGGTTATAGCAGTTTGCCGTTATATAGCAATTGTTCATTCCAAGCAGCATTTAATTACCAAAAAAATTGTCTATATTATTATTGTTATCATTTGGGTCTTTAGTTCCCTGTGTTCGGTCTTTCCTATCATAGGTTGGAATCGATATCGCTATCAACCTTATGAGCACGCTTGCTTGCCTGATTGGTCTTATGAGAAGAGCTATCCTATTTATATTATGGCTACCGAATTTGTTCTCCCAATGATAATTTTACTTTACTGTTACACCGGAATATTTATCAACCTAAGGAGAAATTCATTCCGAATGCGCACTGTTTCAGAATTGAACAGTGGCAATAATGAGGCCATGAAGAAAATAGCCCAGCGTGAGGGAAAGGTTACTCGTGGCATGTTTATCATCTTCTTAGCCTTCGTCATTTGTTTTGCACCATATAGTGTATGTATGTTTCTATTAGCTTCTGCATTTAATATTCCCATAGACAAGGGTTTGATGTTCTTTTGCGGATTTATGGCCAATGTGAATAGCTTACTGAATCCTATTATTTATGCTATCTTGTATAAACGCTTTCGGCAAGCTTACTATCGGGTGCTGTGTTGTTGCTGCAGTAAATTAACATTCAGCTCTTCATCGGATCATGCAGGATGCAGTAGCAATCACGGATTGCGATCATTAGCAATGGGTGCCATCGAAAATAAGAACGCCAATCATTCTACCAGTCCATCTATGAAAACTTCTTCTATCTTGCCGTTCAGAATTTCTCCTTTTCTGGTTCTTAGTTCAATTTTTCTTGTAATTTTTTTTGGAAAGTTGATTTAA</w:t>
      </w:r>
    </w:p>
    <w:p>
      <w:pPr>
        <w:pStyle w:val="Normal"/>
        <w:bidi w:val="0"/>
        <w:jc w:val="left"/>
        <w:rPr/>
      </w:pPr>
      <w:r>
        <w:rPr/>
        <w:t>&gt;Tadh165_evg43354 type=CDS; aalen=309,34%,complete-utrbad; clen=2698; strand=-; offs=969-40;  evgclass=main,okay,match:evg936935,pct:99/98/.</w:t>
      </w:r>
    </w:p>
    <w:p>
      <w:pPr>
        <w:pStyle w:val="Normal"/>
        <w:bidi w:val="0"/>
        <w:jc w:val="left"/>
        <w:rPr/>
      </w:pPr>
      <w:r>
        <w:rPr/>
        <w:t>ccaccATGGATAATAGAACTAACGAAACTCATCATACACCATTGGAAGTTATTGTTATTAAATCTACTATTTTTATTATTATCGCTATAGCCGCTGTTATTGGCAATAGCTTAGTTATTATTGTTATTTCTCAATATGGACGTAATGCAACCCAGACTGTAACAAACTATCTTATCATGAATTTAGCTATTCTCGACATTATTAATGGATTATTTCAATTACCACTCTATTTAGTCAATATCATAGCTGATAGACAATTTTATGGTGAAATTGGTTGTGCTATTCATGTACAAATTGGAGGTATGGGCTTTATCGGCTCTATTCACAATTTAATGTGGATAGCTATAATACGCTATCTTGTGGTTGTAAAATCTAAAAAATTACAGTCAAGACATGCATACTATTGCATTGGTATTATTTGGGCAACATGTATTTTAGTACCGGCTGTGTCGTTTCTTGGATGGGGTAAAAGTGTTTATGTAGACATTGAGAAAGGCTGCGTTCCCGATTGGAATGGAAATAGCATAAGTGGAATAGCTAGGGGCATCTATGATGCTGTTATCGATTTCGCCATACCTTTAATTGTTATTACTTACTGCTACTTGTTTATTTTTCTCTTTCTTTCAAGGAAACGGAGAGATATGATTTGTGATGGTTTTCAATCACCTACAGCTATGGATAAGGCTAACGTCACTTCAACCATGTTTATCATATTTATTGCATTTCTAATCTGTATTGCGCCTTGGAGTTTATTAGCATTTATTATTATACCAATATCTAAAGTAATAGTACCTGATGGCGTCTACTTTACATCTTCAGCGTTAGTATTCTGTAACTCTGCTATTAATCCAGTCTTATACGCATATCGAAGTAAGGATTTTCGTATAGGATATAAGCAAGCTATTCATAAAATTTGTAGATGCCGTTATAATTGA</w:t>
      </w:r>
    </w:p>
    <w:p>
      <w:pPr>
        <w:pStyle w:val="Normal"/>
        <w:bidi w:val="0"/>
        <w:jc w:val="left"/>
        <w:rPr/>
      </w:pPr>
      <w:r>
        <w:rPr/>
        <w:t>&gt;Tadh166_evg70376 type=CDS; aalen=356,79%,complete; clen=1343; strand=-; offs=1186-116;  evgclass=maina2,okay,match:evg19501,pct:99/100/.</w:t>
      </w:r>
    </w:p>
    <w:p>
      <w:pPr>
        <w:pStyle w:val="Normal"/>
        <w:bidi w:val="0"/>
        <w:jc w:val="left"/>
        <w:rPr/>
      </w:pPr>
      <w:r>
        <w:rPr/>
        <w:t>ccaccATGATCGGAAATCATACATCACATGAAACATCAAATATGGATAGTAGCTATATCTCCAGTGGCCAAATATCCCTATCCGTTAGCATCTATCTTATATTAACAGCTAGCACTGTCGTTGGCAATATCGTCGTCTTATACACCTTTTATCTATATCCCTATCTACGTGTTCCCAGCAATTTATTCATTATTAATTTAGCTATAACAGACATTCTTAACGCTATGGGTCGCAATAATTTCGTATTGATCGGCTTAATAATGGGTCCAGAACCGTATACCCATCTCTTTTGCAATATAAGTGGCTTTATTAACAGTTTAGGCCATGTTGTTATGACAGCAACTCTAGCTGCTACTGCAATATGTCGTTACTTAGTCATTGTTCGCTCATATGCAAGAAAAATTACCACTACAGTTGTCCGTCGTATCATTTTAACAACTTGGTGCTATGCTATCCTCAATTGCTCGATGCCATGGCTTGGCTGGAGCCGTTATACCTATCATCCCTTTGAATTTACTTGTTTACCTGATTGGCACGATGAGAATAATTTTAGTTACATTATATTTGTATTCATCATTGATTCTGTTATTCCATGCATTTTATTAATTGCATGCTACTGGCGTATCTATGCCTTTATATCAGCTAATGCTAATCGAATGCTAATTCATATTAGACAATCATCACTGAAAGCACGTCGTCATCTACCACTGCGTATCATGATAAAGAATGAAATTAAAATCACTAAAGTTTTATTTATTATATGCGTCCTTTTCATGATTTGTATCTTACCTTATAGTATCGTTATTTTCATATTAATACCGTGTAATGTTGATGTTTCCCCCTACGTCGTCTTTTACTGTGGTGTCTTGATCAATTTAAATGGTTCGCTGAATCCTGTTCTTTATGCTGCTATTTATCCTAAGTTGCGTAAAATTTATCGTCGACTAGGTTGTTATTTATGCCACTATGCAACAAAAATACATCAGGAGAGTAGTCGTCGTCGAATTGTCGCCTATCCTCTAAATGACAGTAATCGAATTAAAATTGAAGAGACAAAAGTAACAACCATTGAATAA</w:t>
      </w:r>
    </w:p>
    <w:p>
      <w:pPr>
        <w:pStyle w:val="Normal"/>
        <w:bidi w:val="0"/>
        <w:jc w:val="left"/>
        <w:rPr/>
      </w:pPr>
      <w:r>
        <w:rPr/>
        <w:t>&gt;Tadh167_evg70886 type=CDS; aalen=391,33%,complete-utrbad; clen=3482; strand=+; offs=308-1483;  evgclass=maina2,okay,match:evg19493,pct:99/100/.</w:t>
      </w:r>
    </w:p>
    <w:p>
      <w:pPr>
        <w:pStyle w:val="Normal"/>
        <w:bidi w:val="0"/>
        <w:jc w:val="left"/>
        <w:rPr/>
      </w:pPr>
      <w:r>
        <w:rPr/>
        <w:t>ccaccATGGACAATAAAGCAAAGTATACCTATAATCATAATAACGCTTCGTTCTATGGTTCATCCAACCAAAATGACCATGACGATATAAATCGTGAAGCCTTTGCTTCAGGCATCATATTTTGGAGAGTATTTATTTACTGTGTATTAATAGCAGCGACTGTTATTGGTAACGGTATCGTATTGTTTATATTTTATAAGAGGCCTAGTTTGCGTATTCCTGTTAATTTCTTCATCATTAATTTAGCAATTACCGATATTTTAACAGGCCTAACCAGACAACCAATTATTGTTATCGATTTGTTAAGTAGAGGAGAGTCATTTATTCATACAATCTGCGGCTTAAGTGGGGTAACGCTATGTGTATGTTATGTCGTCACAATCTTTACCTTGCTTGCAACAGCACTATGTCGCTATTTGGTTATTGTACGCTCTTACGGTAGGAAGTTATCGACGAAAGTTGTAGTAATAATTATGTCTTTTATCTGGGTTTATGGAACAATCGATTGCTTATTACCCATCTTTGGTTGGAATCGCTATGTGTACCAACCCGAAGAATACACTTGTTTACCTGATTGGCAAGATTCCAAAGGCGCCAGTTATATCATTTATATTCTTATCATAGATTCTTTAATCCCTTGGACAGTAACTGCAGTATGTTATACCGGTATTTATTTATTTATTAAAAAACATGTTCATCACATGCTTGGACATCTTCAAGCTAACACTCTTACAGTCCATCAACAATTACATTGCCAAGCATTACAAAGGGAAGTCAAAATTACTAAAGTCATGTTTCTTTATTTTCTAACATTTATTCTATGCTATATGCCATACTGCTTGACAATGTTTATTTTAGTTCCAAATAATTTCCACATTTCCCATCATTTGGTTTTTTTTGTTGGTTGCTTAATCAATTTGAATAGTGCAATTAACCCAGTATTATATGCTCTATCGTCAAAGAAATTTAGAAAAGCGTATAACGAGATATTTGGTCGTTTTAGTTTAAGATTATATGTTACTCATGCTATGTCTCGTCGAACAGCCATCATTCAGCCATTCCCTAATCCTTCCGGCCTTGATAAAATAAATGAACTTCAAAATATTGAGCAAAACATTTTTCAAGCTATTTCTGCTACTAGAATATTTCCGCAGCAAACTATATCCGGTACTGAACAATAA</w:t>
      </w:r>
    </w:p>
    <w:p>
      <w:pPr>
        <w:pStyle w:val="Normal"/>
        <w:bidi w:val="0"/>
        <w:jc w:val="left"/>
        <w:rPr/>
      </w:pPr>
      <w:r>
        <w:rPr/>
        <w:t>&gt;Tadh168_evg74047 type=CDS; aalen=341,48%,complete-utrpoor; clen=2097; strand=+; offs=236-1261;  evgclass=maina2,okay,match:evg910466,pct:99/100/.</w:t>
      </w:r>
    </w:p>
    <w:p>
      <w:pPr>
        <w:pStyle w:val="Normal"/>
        <w:bidi w:val="0"/>
        <w:jc w:val="left"/>
        <w:rPr/>
      </w:pPr>
      <w:r>
        <w:rPr/>
        <w:t>ccaccATGACCTGGCCGATAATGAGTAATTCGTGCTATGAAAATATTTCCGATCTATCGCCGACGAAAATCGGATTACGAGCGGGGTATCTAGCGATCATCGGATTCTTTGGAATAGTGGGAAATATATTCTTATTGATTTCATTATTTCTTGATAAGAGAATAAAATCGGCTATTAATTATCTAGTTATTAATCATACCTGCTTAGATCTATTGCAAAGCGGCGTAAGATTACCCTTGTATATAGTCAATATAATCATGAATAGTAATGGCTTAGGTTATGAATTATGTACCTTCCATGGTTTTATTAGCGGTATATATTTTATTGGTACCACTTATACCTTGACGGCGATGGCTATCTTTCGTTATTTGGTTGTGTGCCAATCACCAGCAGTTAATTTAGCTCCTAGGCATGCAATTTATGCCATCGTTCTTGTCTGGATCATTGCTATTATCATGTGCTTACTACCTTTTTGGGGTTTAAGTCATTATGATTATAATATTATTGAAAGATCTTGCTTACCAACCTGGAACGAAGGCTTAGCAAATCAAATTAATGCTGTTTTTGAATCGCTAATTGATTTCGGTTTGCCATTATTGACGACATTTATATGCTATCTGAAGATTTATACCGTCTTGAGAAAAATTAAGATGGATTTAATGCGTTATAGATGTGAATCTATCACAGCAAATACATGCCAGTATTCATCGGATCGAGCTAAAAAACGTTTTACCTTGACATTATCTATCCTATTCCTTAATTTCTTATTGTGCTTTACTGTTTGGAGTATCATTAGTTTTATTGTTTATCCTGTGACTGCTGGCACTGCCTGTGTGCCCGATGATTTGCACTATTTTGCTATATCATTATTATATCTTAATAGTGCATTAAATCCATTGATATTCTTTGCAAGAATGAGATCATTGAGGATGAAGTTTTATTTTATATTGGAAACAATGACTGGACGTAAACAACCTGAAACAACATTGGCAACATCAGGAACAAAACGAAATAATACCATTGAACGATAA</w:t>
      </w:r>
    </w:p>
    <w:p>
      <w:pPr>
        <w:pStyle w:val="Normal"/>
        <w:bidi w:val="0"/>
        <w:jc w:val="left"/>
        <w:rPr/>
      </w:pPr>
      <w:r>
        <w:rPr/>
        <w:t>&gt;Tadh169_evg7934 type=CDS; aalen=318,75%,complete; clen=1274; strand=+; offs=254-1210;  evgclass=main,okay,match:evg49754,pct:99/100/.</w:t>
      </w:r>
    </w:p>
    <w:p>
      <w:pPr>
        <w:pStyle w:val="Normal"/>
        <w:bidi w:val="0"/>
        <w:jc w:val="left"/>
        <w:rPr/>
      </w:pPr>
      <w:r>
        <w:rPr/>
        <w:t>ccaccATGGTTAACGACACTACATCAAATATTACCTCCCAGAGCTATTCTACCGTTACGGTTATATCTGTTCTAAGTTACGTGATTTTAATGATAGTCACCGTTTCAGGAAACGCCTTGGCGCTGAGAGTATTCCATCGATATGTCGAACTTCGAACACCGGTAAACTATTTGTTAATTAATCTAGCCATTGCGGATATATTAAAAGGAGGAATACAAGATGGACTTGTTCTTTGTGGATTATTAACACCTGATTGGGGGTATAATCGGGTTATATGCAATGTTAGTGGATTTATGTTATCAGCTTTCCACGTCGGGACAATTTTCACATTGACTTTGACAGGAATATTCCGTTATCTTATTGTTGTAAACTCCATGAAACATTGGATTACCAGAAAAGTGGTAGTTGCAGCTATTTTAGTCATTTGGTTATATGCTTGTTTAATAGCTTTCTTACCCATTTTGGGATGGAACCACTATACATATGATAAGATGCAACTTTTATGCTTGCCTAACATTACAATGGAAATCTCTTATCCGATATTTGCAATAACGGTGGATATTATGGTACCCATCTTCCTTTTAGGGTATTGTTATTTAAGGGTTTATATGGTCATGAGACAAAACATGCGGCGTACCACAGTCACTTTACATGGAAAAACTCGATCTAGATCGTATTCTCGCTTGCATAAAAGAGAGGTACAGATGACACGAATGATGTTTTCCGTTTACTTAGCATTTGTAATATGTTATATACCTTATGTAATTCAGGCATATGTTCTGATACCACTGCAAATAGATGTACCAAATGTTATAGTCTTTCTTACAGGTTATATTTTAAATACTAATAGTGCTATAAATCCGTTTTTGTATGGATTCACTTCGGAAAAATTTCGTCAAGTTTACAGTGCCTATTTATGTTGTTTATTTTCGTGCCGAAAACGGGTTATGCCTAGTCGCTAA</w:t>
      </w:r>
    </w:p>
    <w:p>
      <w:pPr>
        <w:pStyle w:val="Normal"/>
        <w:bidi w:val="0"/>
        <w:jc w:val="left"/>
        <w:rPr/>
      </w:pPr>
      <w:r>
        <w:rPr/>
        <w:t>&gt;Tadh170_evg803040 type=CDS; aalen=353,77%,complete; clen=1364; strand=+; offs=284-1345;  evgclass=main,okay,match:evg1753631,pct:100/90/.</w:t>
      </w:r>
    </w:p>
    <w:p>
      <w:pPr>
        <w:pStyle w:val="Normal"/>
        <w:bidi w:val="0"/>
        <w:jc w:val="left"/>
        <w:rPr/>
      </w:pPr>
      <w:r>
        <w:rPr/>
        <w:t>ccaccATGGAAAACGAAATTTATGACGGCAGCAACACGTCCAATATTTTATCAGAATCTATCGAATTTACCATTGTTAAAGGAGCAATATTAACGACATTAGGTGTGGTGGCTTTGCTTGGCAATCTGATGGTCGTTTTTTCCATTTTATTACCTAAAAAAATGCGCTCCCCTACTAACTATCTATTATTTAACTTAGCTGTATTAGATATTATCACAGTGACTATACGATTGCCGATCCATTTGATCAATATCATGGAAAATCGTCAAGCAATCGATGATCCTTTATGTCACTTTCATGCATTTCTAACCGGAGTTTGCTTTATTGGCTCAGTTTATTCTATGGTTGGTATTGCTGTCTTTCGTTATATCGTTGTATGTCGATCATTATCTGTCAAACTATCCAATCGACATGCACTCTACGCCATAGGGCTAATATGGTTAATAACAGTATTTATAGCCTTATGGCCATTTTGGGGTTGGAGTAAATTTGTATATGATCCACGTGAAAGAGCTTGTATACCAAGCTATTCAGAAGGCATTAGTGGTCTAATTAATGGAATTTTAGAAATATTTCTTGACTTTGGAATACCTCTAACCACTATATTTGTATGCTACTGGAAGATATACCGCTATATTCGAGCAACTCATCAGCGATTGGCATCCTTCCGTGAATCAGCTAATGTTAAGCATGAATATCGTAAGCGTCGTGTAACTTTAACGATGTGGATTGTATTTGTTGCCTTTTTCATTCTCTATGCCCCTTGGAGTATCATGGCATTTGTTGTTTTTCCAGTCACCAATGGCCAAGCCAATGTACCGGACGGTGTCTACTTTATGGCACAGGCTCTTCTCTATTCTAATTCTGCAGCAAATCCTATTATTTATGGCGTCATGATGGGACAATTTAAAAGGCAATATAAGAAAGTAATCACTTGTGGTTGCTTGACATCCAATGAACAAATGATTCAATCGGATACCGATGCAGAGCGCGTTGTTCCTTATGCATCTCGTGCTATTACTATCGATTGGCTAAAGGCAATGTATATCAATTGTCCAATTTACTAG</w:t>
      </w:r>
    </w:p>
    <w:p>
      <w:pPr>
        <w:pStyle w:val="Normal"/>
        <w:bidi w:val="0"/>
        <w:jc w:val="left"/>
        <w:rPr/>
      </w:pPr>
      <w:r>
        <w:rPr/>
        <w:t>&gt;Tadh171_op_evg1145940 type=CDS; aalen=370,57%,complete-utrpoor; clen=1943; strand=+; offs=654-1766;  evgclass=maina2,okay,match:evg370964,pct:99/100/.</w:t>
      </w:r>
    </w:p>
    <w:p>
      <w:pPr>
        <w:pStyle w:val="Normal"/>
        <w:bidi w:val="0"/>
        <w:jc w:val="left"/>
        <w:rPr/>
      </w:pPr>
      <w:r>
        <w:rPr/>
        <w:t>ccaccATGAGATCCCTAATAACACCACAAAATGAAACTTACAATAAAACAGTACCATCTATTGTAGCTGAAGCTTCGACAATGACATTTTTCGCTATCGCTGCTATTGCAGGAAACATCTTAGTCCTGCTATCAATCAAAAGGAAGAAGAGCTTACAAACTATACGTAATGTGTTTGTTGCTAATCTAGCAGTAGCTGATTTACTCTTTGCCATTATTGGTATGTCATTAGCAGCTGTATCGAGTGTTACTGTTCGGTGGATATTTGGCTACGAAATGTGCCAAATACAAGGATTTGCCAATTCCTTCTTTTGTATTGTATCGCTATTGACATTAAGCGCAGTTAGTATAGATCGTTATTATGTTATACTTCGTCCATTGGATTATCATCGAAAAATGAGCCCTAGAACTGTTACTTGTATGGTTGTGTACATATGGCTTCATGCCTTTGTTTTTGCTGCTTTACCATTTACTGGATGGAGCACTTATCGGTATTACTATGAAGAGTCATTATGTACGGCCGATTGGGGCCATAGCTTAAGCTATACTTTAACAACAATTGGAGCTGCTTTTTTTTTACCTTTAGCTATTATGGCTTATTGTTATTATCATATATTACGAGTTGCTCGGGCACAATCGAAAATAATTGCCGCCGAAATGGCTTCTTTAAATCTTCCGGGAACACCAAGTGAGGACAATAATAATAATAGTAATCAGGAACATAATCAGTCTAATGGCAGTAATTCTTTACCAGTTGATATTAGAGATAAAAGTCGTATAACAAATGCGTTTCGTAAATATCGTCGTGAAGAAAAAGCAACGATTACGTTGATGACTGTCATGGGAACATTTATGATATGTTGGTCTCCCCACTTTTTTGGCATTATTTGCTTAACATTTCCCTACTGTCCATTTCCCAAGTTATTCTTTACAGCTACTACATGGTTAGCACTGATGAATTCAGCCTGCAATCCTGTTATATATGGATTTCTTAATCGAAAATTTAGGCATAGTTTTTATGAGCTATTAGGAGTTAATAAATGCTGCAAAAAGCAAAAAATGATCATTAACGACGATGTAGTTATGGGTGTAACCTACCGCCAAAGTAACGGCGAATAA</w:t>
      </w:r>
    </w:p>
    <w:p>
      <w:pPr>
        <w:pStyle w:val="Normal"/>
        <w:bidi w:val="0"/>
        <w:jc w:val="left"/>
        <w:rPr/>
      </w:pPr>
      <w:r>
        <w:rPr/>
        <w:t>&gt;Tadh172_op_evg81053   utrorf type=CDS; aalen=384,18%,complete-utrbad; clen=6213; strand=-; offs=1326-172;  evgclass=main,okay,match:evg364583,pct:99/100/.</w:t>
      </w:r>
    </w:p>
    <w:p>
      <w:pPr>
        <w:pStyle w:val="Normal"/>
        <w:bidi w:val="0"/>
        <w:jc w:val="left"/>
        <w:rPr/>
      </w:pPr>
      <w:r>
        <w:rPr/>
        <w:t>ccaccATGGCTGATACCTACATTAACAATTTCACGAATAAATCACTAGAGCTATGCAATGGGAGCCTAGTTGTCTCAGATTGTCTATGGCGTATCGTTTTAAGCTGTTTCATGACCCTATTTATGTTGATGAGCTGCATTGGTAATGGCGCCGTCTTACTCGTTCTACGCTACCATCATGATGATATCAAGTCGGCATCTAACTATTTTATCACTAATTTAGCCTTAACTGATTTTTTACTGGGCGTACTATGCATGCCCTGTATTTTGATTTCCTGCTTAAATGGGCAATGGGTTTTTGGTCAGAACTTATGCAGTTTAACAGGGTTTGCTAACTCATTTTTTTGTATTAATTCCATGATTACTTTAGCCGCTGTTAGTGTGGAAAAATACTGTGCTATTGCTTCACCATTGACATATCATCATTATATGAGCAAAAGTAAAGTCACATGTGTAATTTCAATTATATGGATCCATTCAGCTATTAATGCTAGTCTACCCTTTTTGGGCTGGGGAGAATATGTCTACCTTCCTTTCGAAACAATTTGCACAGTTGCTTGGTGGAGCTTTCCAAATTATGTTGGTTTTATAGTTGGTATTAATTTTGGACTACCTACCGTGATCATGAGTTGTACTTATTTCCTCATACTAAAAATTGCTCGTAAACATTCAAGGCGGATAGGTGTATCTACGTCAACTGTAGCAATTTCAACTTATCTAAGCCCAACTGGTACATATAATAACCTTAGTCCAGTTAACGTAACTACAAGTGATCATCAAGAAACTCTGCCATTACCTTGTGATACTGATTTAGGTATTCTAACTAGCAATTCTATCTCGCAACGTATCCGATTACAGTACGTTCGTGAAATGCTAACTAGCCGAAGAATACATTATAAAACACATATTAAAGCAACATTGATGTTATTAATTGTCATCGGTAGTTTTATAGTCTGTTGGCTACCGCATCTTATTAGTATGGTATATTTAACCATTTATGAAATAAGCCCGTTACCCTGTAGTTTTCATCAAATTACAACATGGCTAGCAATGGCTAACTCGGCTTTTAACCCAATCATATATGGAGCTATGGATACATCTATAAGAAAAGGTCTTAAAACCTTACTCGGATCCTGGGTAAAATATTGTAAATTATACTAA</w:t>
      </w:r>
    </w:p>
    <w:p>
      <w:pPr>
        <w:pStyle w:val="Normal"/>
        <w:bidi w:val="0"/>
        <w:jc w:val="left"/>
        <w:rPr/>
      </w:pPr>
      <w:r>
        <w:rPr/>
        <w:t>&gt;Tadh173_op_evg17446 type=CDS; aalen=340,22%,complete-utrbad; clen=4518; strand=+; offs=1385-2407;  evgclass=maina2,okay,match:evg372020,pct:99/100/.</w:t>
      </w:r>
    </w:p>
    <w:p>
      <w:pPr>
        <w:pStyle w:val="Normal"/>
        <w:bidi w:val="0"/>
        <w:jc w:val="left"/>
        <w:rPr/>
      </w:pPr>
      <w:r>
        <w:rPr/>
        <w:t>ccaccATGGATAATAACAATAGCAATACGACTGTACCCAAAATGGATCTGGTTTATCTTATTTTACAAGCCACTATATTATCCATTATTACCCTATTTATGATTGTAGGCAATTTTATCGTTATTGTAGTTGTTAATCGTTCAGAACAGCTACAAAATGCTACCGGTATCTTTATGGCCAACTTAGCCGTTACCGATTTAACTTTAGGTGTTATTTTAATGCCCATTACCATTGCTAGCTCCATCTTAGGCCGTTGGATATTTAGTGATATAATGTGTAAATTTTGCGGTTTTTTAAATGTTATGTTATGCAGCACATCAGCATTAACTGTCATGTTATTGAGTATCGACCGTTTTATTGCTATTTCACGTCCAATGCAATATATTAAAATTATGTCCAAAAAGCGAGCCTTAGTGTTATCCACTTACATGTGGATCCATTCAGCTATCGTCTCGACATTTCCATTACTAGGTTGGGCTAAATATGAATATGTTGAAGCCGAAGCAGTTTGTTTTGCTATCGAAAGTGTATCCTATTTTAATTTTCTATGCGCATCGACAGTATTTTTGGCTATCTTTTTAATTATCATTACCCATATCTACATCTTAAAAGTGGCTATCAAGCAATCACAGCAAATTGTAACCTTAACACCTGGTTTTGAAGATGTCACAAGAGAAACGATGCGCCAAATGAATCGTAAAACAGCCAAGACTGTCTTAATTATTGTTGGTGTCTATTTAGCCTGTTGGATACCTTATATTTCATTAACTTATGTCCAAATTTACGCTAACTATGTTCCACCACCAATTGCTATTACAATCACATCAGGTCTAATTTTTGTCAATTCAGCATCCAATCCAATTATTTATGGTACATTCCATCGACGTTTTCGTAATGCTTTCATTCGGTCATTTATGCCAATTTTGACCAAATGTAGCATAGTTGATGAATACGCTCATAATCGCGAGCAAGCAAGTTATCTTCATACTTCCAATACTGTACGGAAACTTAATAATTCCAATCATTAA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Noto Serif CJK SC" w:cs="Lohit Devanagari"/>
      <w:color w:val="000000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8:14:25Z</dcterms:created>
  <dc:creator>layg1e23</dc:creator>
  <dc:description/>
  <dc:language>en-US</dc:language>
  <cp:lastModifiedBy>layg1e23</cp:lastModifiedBy>
  <dcterms:modified xsi:type="dcterms:W3CDTF">2024-08-23T18:11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19</vt:lpwstr>
  </property>
</Properties>
</file>